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A5B07C" w14:textId="6E86D0CE" w:rsidR="00EE6DD3" w:rsidRPr="00EE6DD3" w:rsidRDefault="00810947" w:rsidP="00EE6DD3">
      <w:pPr>
        <w:spacing w:after="0" w:line="480" w:lineRule="auto"/>
        <w:rPr>
          <w:rFonts w:ascii="Times New Roman" w:hAnsi="Times New Roman" w:cs="Times New Roman"/>
          <w:iCs/>
          <w:sz w:val="24"/>
        </w:rPr>
      </w:pPr>
      <w:r w:rsidRPr="00810947">
        <w:rPr>
          <w:rFonts w:ascii="Times New Roman" w:hAnsi="Times New Roman" w:cs="Times New Roman"/>
          <w:b/>
          <w:bCs/>
          <w:iCs/>
          <w:sz w:val="24"/>
        </w:rPr>
        <w:t>Multimedia Appendix 2.</w:t>
      </w:r>
      <w:r w:rsidRPr="00810947">
        <w:rPr>
          <w:rFonts w:ascii="Times New Roman" w:hAnsi="Times New Roman" w:cs="Times New Roman"/>
          <w:iCs/>
          <w:sz w:val="24"/>
        </w:rPr>
        <w:t xml:space="preserve"> MyChart mobile app and desktop webpage–patient point of view.</w:t>
      </w:r>
      <w:r w:rsidRPr="00810947">
        <w:rPr>
          <w:rFonts w:ascii="Times New Roman" w:hAnsi="Times New Roman" w:cs="Times New Roman"/>
          <w:iCs/>
          <w:sz w:val="24"/>
        </w:rPr>
        <w:t xml:space="preserve"> </w:t>
      </w:r>
      <w:r w:rsidR="00EE6DD3" w:rsidRPr="00EE6DD3">
        <w:rPr>
          <w:rFonts w:ascii="Times New Roman" w:hAnsi="Times New Roman" w:cs="Times New Roman"/>
          <w:iCs/>
          <w:noProof/>
          <w:sz w:val="24"/>
        </w:rPr>
        <w:drawing>
          <wp:anchor distT="0" distB="0" distL="114300" distR="114300" simplePos="0" relativeHeight="251659264" behindDoc="0" locked="0" layoutInCell="1" allowOverlap="1" wp14:anchorId="019076A1" wp14:editId="657DA4D0">
            <wp:simplePos x="0" y="0"/>
            <wp:positionH relativeFrom="column">
              <wp:posOffset>-21802</wp:posOffset>
            </wp:positionH>
            <wp:positionV relativeFrom="paragraph">
              <wp:posOffset>267335</wp:posOffset>
            </wp:positionV>
            <wp:extent cx="2754630" cy="5257800"/>
            <wp:effectExtent l="0" t="0" r="0" b="0"/>
            <wp:wrapNone/>
            <wp:docPr id="75" name="Picture 75" descr="Graphical user interface, text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Picture 41" descr="Graphical user interface, text, application&#10;&#10;Description automatically generated"/>
                    <pic:cNvPicPr/>
                  </pic:nvPicPr>
                  <pic:blipFill>
                    <a:blip r:embed="rId9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54630" cy="5257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E6DD3" w:rsidRPr="00EE6DD3">
        <w:rPr>
          <w:rFonts w:ascii="Times New Roman" w:hAnsi="Times New Roman" w:cs="Times New Roman"/>
          <w:iCs/>
          <w:noProof/>
          <w:sz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C5C9FF5" wp14:editId="58713D10">
                <wp:simplePos x="0" y="0"/>
                <wp:positionH relativeFrom="column">
                  <wp:posOffset>3962400</wp:posOffset>
                </wp:positionH>
                <wp:positionV relativeFrom="paragraph">
                  <wp:posOffset>4427220</wp:posOffset>
                </wp:positionV>
                <wp:extent cx="891540" cy="175260"/>
                <wp:effectExtent l="0" t="0" r="3810" b="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91540" cy="17526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0716E52" id="Rectangle 2" o:spid="_x0000_s1026" style="position:absolute;margin-left:312pt;margin-top:348.6pt;width:70.2pt;height:13.8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inHjnAIAAKcFAAAOAAAAZHJzL2Uyb0RvYy54bWysVEtv2zAMvg/YfxB0X/1A00dQpwhadBjQ&#10;tUHboWdFlmMDkqhJSpzs14+SbPexYodhF1kUyY/kZ5IXl3slyU5Y14GuaHGUUyI0h7rTm4r+eLr5&#10;ckaJ80zXTIIWFT0IRy8Xnz9d9GYuSmhB1sISBNFu3puKtt6beZY53grF3BEYoVHZgFXMo2g3WW1Z&#10;j+hKZmWen2Q92NpY4MI5fL1OSrqI+E0juL9vGic8kRXF3Hw8bTzX4cwWF2y+scy0HR/SYP+QhWKd&#10;xqAT1DXzjGxt9weU6rgFB40/4qAyaJqOi1gDVlPk76p5bJkRsRYkx5mJJvf/YPndbmVJV1e0pEQz&#10;hb/oAUljeiMFKQM9vXFztHo0KztIDq+h1n1jVfhiFWQfKT1MlIq9Jxwfz86L2TESz1FVnM7Kk0h5&#10;9uJsrPNfBSgSLhW1GDwSyXa3zmNANB1NQiwHsqtvOimjELpEXElLdgz/73pTRFe5Vd+hTm/nszwf&#10;Q8amCuYR9Q2S1AFPQ0BOQcNLFmpP1cabP0gR7KR+EA2ShvWVMeKEnIIyzoX2KRnXslqk55DKx7lE&#10;wIDcYPwJewB4W+SInbIc7IOriN0+Oed/Syw5Tx4xMmg/OatOg/0IQGJVQ+RkP5KUqAksraE+YEtZ&#10;SLPmDL/p8NfeMudXzOJwYTfgwvD3eDQS+orCcKOkBfvro/dgjz2PWkp6HNaKup9bZgUl8pvGaTgv&#10;jkOT+Sgcz05LFOxrzfq1Rm/VFWC/FLiaDI/XYO/leG0sqGfcK8sQFVVMc4xdUe7tKFz5tERwM3Gx&#10;XEYznGjD/K1+NDyAB1ZD6z7tn5k1Q397HIw7GAebzd+1ebINnhqWWw9NF2fghdeBb9wGsYmHzRXW&#10;zWs5Wr3s18VvAAAA//8DAFBLAwQUAAYACAAAACEAcDdEJuAAAAALAQAADwAAAGRycy9kb3ducmV2&#10;LnhtbEyPwU7DMBBE70j8g7VI3KiDFdw2jVOhShUnDpQIiZsTL0nU2A6x04S/ZznR24x2NPsm3y+2&#10;ZxccQ+edgsdVAgxd7U3nGgXl+/FhAyxE7YzuvUMFPxhgX9ze5DozfnZveDnFhlGJC5lW0MY4ZJyH&#10;ukWrw8oP6Oj25UerI9mx4WbUM5XbnoskkdzqztGHVg94aLE+nyarQJTLk5hfj9uPz7J6SeT0fRAo&#10;lbq/W553wCIu8T8Mf/iEDgUxVX5yJrBegRQpbYkktmsBjBJrmabAKhIi3QAvcn69ofgFAAD//wMA&#10;UEsBAi0AFAAGAAgAAAAhALaDOJL+AAAA4QEAABMAAAAAAAAAAAAAAAAAAAAAAFtDb250ZW50X1R5&#10;cGVzXS54bWxQSwECLQAUAAYACAAAACEAOP0h/9YAAACUAQAACwAAAAAAAAAAAAAAAAAvAQAAX3Jl&#10;bHMvLnJlbHNQSwECLQAUAAYACAAAACEAa4px45wCAACnBQAADgAAAAAAAAAAAAAAAAAuAgAAZHJz&#10;L2Uyb0RvYy54bWxQSwECLQAUAAYACAAAACEAcDdEJuAAAAALAQAADwAAAAAAAAAAAAAAAAD2BAAA&#10;ZHJzL2Rvd25yZXYueG1sUEsFBgAAAAAEAAQA8wAAAAMGAAAAAA==&#10;" fillcolor="#f2f2f2 [3052]" stroked="f" strokeweight="1pt"/>
            </w:pict>
          </mc:Fallback>
        </mc:AlternateContent>
      </w:r>
      <w:r w:rsidR="00EE6DD3" w:rsidRPr="00EE6DD3">
        <w:rPr>
          <w:rFonts w:ascii="Times New Roman" w:hAnsi="Times New Roman" w:cs="Times New Roman"/>
          <w:iCs/>
          <w:sz w:val="24"/>
        </w:rPr>
        <w:t xml:space="preserve"> </w:t>
      </w:r>
    </w:p>
    <w:p w14:paraId="127081BB" w14:textId="19DB6C6A" w:rsidR="003F2160" w:rsidRDefault="00910374">
      <w:r>
        <w:rPr>
          <w:noProof/>
        </w:rPr>
        <w:drawing>
          <wp:anchor distT="0" distB="0" distL="114300" distR="114300" simplePos="0" relativeHeight="251703296" behindDoc="0" locked="0" layoutInCell="1" allowOverlap="1" wp14:anchorId="11DAD775" wp14:editId="5EA396F0">
            <wp:simplePos x="0" y="0"/>
            <wp:positionH relativeFrom="column">
              <wp:posOffset>5220335</wp:posOffset>
            </wp:positionH>
            <wp:positionV relativeFrom="paragraph">
              <wp:posOffset>3000163</wp:posOffset>
            </wp:positionV>
            <wp:extent cx="216324" cy="82887"/>
            <wp:effectExtent l="0" t="0" r="0" b="6350"/>
            <wp:wrapNone/>
            <wp:docPr id="1265293799" name="Picture 126529379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5192556" name="Picture 265192556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2267" t="1" b="-1"/>
                    <a:stretch/>
                  </pic:blipFill>
                  <pic:spPr bwMode="auto">
                    <a:xfrm>
                      <a:off x="0" y="0"/>
                      <a:ext cx="216324" cy="8288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24B1677D" wp14:editId="62D6CA7B">
                <wp:simplePos x="0" y="0"/>
                <wp:positionH relativeFrom="column">
                  <wp:posOffset>4614333</wp:posOffset>
                </wp:positionH>
                <wp:positionV relativeFrom="paragraph">
                  <wp:posOffset>2986617</wp:posOffset>
                </wp:positionV>
                <wp:extent cx="1507067" cy="101600"/>
                <wp:effectExtent l="0" t="0" r="17145" b="12700"/>
                <wp:wrapNone/>
                <wp:docPr id="1226296540" name="Rectangle 12262965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07067" cy="10160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accent3">
                            <a:shade val="15000"/>
                          </a:schemeClr>
                        </a:lnRef>
                        <a:fillRef idx="1">
                          <a:schemeClr val="accent3"/>
                        </a:fillRef>
                        <a:effectRef idx="0">
                          <a:schemeClr val="accent3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BD1C6B9" w14:textId="769E3437" w:rsidR="00910374" w:rsidRPr="00910374" w:rsidRDefault="00910374" w:rsidP="00910374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sz w:val="6"/>
                                <w:szCs w:val="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4B1677D" id="Rectangle 1226296540" o:spid="_x0000_s1026" style="position:absolute;margin-left:363.35pt;margin-top:235.15pt;width:118.65pt;height:8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uI1EYgIAACUFAAAOAAAAZHJzL2Uyb0RvYy54bWysVFFr2zAQfh/sPwi9L7azNN1CnRJaOgah&#13;&#10;LWtHnxVZqg2yTjspsbNfv5OcOKUrG4y9yCfd3Xenz9/p4rJvDdsp9A3YkheTnDNlJVSNfS7598eb&#13;&#10;D58480HYShiwquR75fnl8v27i84t1BRqMJVCRiDWLzpX8joEt8gyL2vVCj8Bpyw5NWArAm3xOatQ&#13;&#10;dITemmya5/OsA6wcglTe0+n14OTLhK+1kuFOa68CMyWn3kJaMa2buGbLC7F4RuHqRh7aEP/QRSsa&#13;&#10;S0VHqGsRBNti8xtU20gEDzpMJLQZaN1Ile5AtynyV7d5qIVT6S5EjncjTf7/wcrb3YO7R6Khc37h&#13;&#10;yYy36DW28Uv9sT6RtR/JUn1gkg6Ls/w8n59zJslX5MU8T2xmp2yHPnxR0LJolBzpZySOxG7tA1Wk&#13;&#10;0GNILGZsPDu1kaywN2pwflOaNRUVniaQpBB1ZZDtBP1bIaWy4ePgqkWlhmNqcmxrzEiVjSXAiKwb&#13;&#10;Y0bs4k/YQ8uH+JiqksDG5PzvyWNGqgw2jMltYwHfAjChiColsvQQfyRpoCayFPpNTyHR3EC1v0eG&#13;&#10;MCjdO3nTEPtr4cO9QJI2DQGNa7ijRRvoSg4Hi7Ma8Odb5zGeFEdezjoalZL7H1uBijPz1ZIWPxez&#13;&#10;WZyttJmdnU9pgy89m5ceu22vgP5YQQ+Dk8mM8cEcTY3QPtFUr2JVcgkrqXbJZcDj5ioMI0zvglSr&#13;&#10;VQqjeXIirO2DkxE8EhzV9dg/CXQHCQYS7y0cx0osXilxiI2ZFlbbALpJMj3xeqCeZjH9kMO7EYf9&#13;&#10;5T5FnV635S8AAAD//wMAUEsDBBQABgAIAAAAIQDs17Tt5AAAABABAAAPAAAAZHJzL2Rvd25yZXYu&#13;&#10;eG1sTI9BT8MwDIXvSPyHyEjcWMo6pV3XdIIhrkgbSGi3tMmSjiapknQr/x5zgosl28/P76u3sx3I&#13;&#10;RYXYe8fhcZEBUa7zsneaw8f760MJJCbhpBi8Uxy+VYRtc3tTi0r6q9uryyFpgiYuVoKDSWmsKI2d&#13;&#10;UVbEhR+Vw93JBysStkFTGcQVze1Al1nGqBW9ww9GjGpnVPd1mCyH8nwu8+fP9hQKH5l+O5qdnvac&#13;&#10;39/NLxssTxsgSc3p7wJ+GTA/NBis9ZOTkQwciiUrUMphVWQ5EFSs2QoRW5yULAfa1PQ/SPMDAAD/&#13;&#10;/wMAUEsBAi0AFAAGAAgAAAAhALaDOJL+AAAA4QEAABMAAAAAAAAAAAAAAAAAAAAAAFtDb250ZW50&#13;&#10;X1R5cGVzXS54bWxQSwECLQAUAAYACAAAACEAOP0h/9YAAACUAQAACwAAAAAAAAAAAAAAAAAvAQAA&#13;&#10;X3JlbHMvLnJlbHNQSwECLQAUAAYACAAAACEAFLiNRGICAAAlBQAADgAAAAAAAAAAAAAAAAAuAgAA&#13;&#10;ZHJzL2Uyb0RvYy54bWxQSwECLQAUAAYACAAAACEA7Ne07eQAAAAQAQAADwAAAAAAAAAAAAAAAAC8&#13;&#10;BAAAZHJzL2Rvd25yZXYueG1sUEsFBgAAAAAEAAQA8wAAAM0FAAAAAA==&#13;&#10;" fillcolor="#a5a5a5 [3206]" strokecolor="#181818 [486]" strokeweight="1pt">
                <v:textbox>
                  <w:txbxContent>
                    <w:p w14:paraId="4BD1C6B9" w14:textId="769E3437" w:rsidR="00910374" w:rsidRPr="00910374" w:rsidRDefault="00910374" w:rsidP="00910374">
                      <w:pPr>
                        <w:spacing w:after="0"/>
                        <w:jc w:val="center"/>
                        <w:rPr>
                          <w:b/>
                          <w:bCs/>
                          <w:color w:val="000000" w:themeColor="text1"/>
                          <w:sz w:val="6"/>
                          <w:szCs w:val="6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99200" behindDoc="0" locked="0" layoutInCell="1" allowOverlap="1" wp14:anchorId="119FF828" wp14:editId="77F7206B">
            <wp:simplePos x="0" y="0"/>
            <wp:positionH relativeFrom="column">
              <wp:posOffset>4440344</wp:posOffset>
            </wp:positionH>
            <wp:positionV relativeFrom="paragraph">
              <wp:posOffset>2749339</wp:posOffset>
            </wp:positionV>
            <wp:extent cx="497765" cy="71966"/>
            <wp:effectExtent l="0" t="0" r="0" b="4445"/>
            <wp:wrapNone/>
            <wp:docPr id="26519255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5192556" name="Picture 265192556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7765" cy="7196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98176" behindDoc="0" locked="0" layoutInCell="1" allowOverlap="1" wp14:anchorId="4B4ADB74" wp14:editId="740FDC71">
            <wp:simplePos x="0" y="0"/>
            <wp:positionH relativeFrom="column">
              <wp:posOffset>4668944</wp:posOffset>
            </wp:positionH>
            <wp:positionV relativeFrom="paragraph">
              <wp:posOffset>2824904</wp:posOffset>
            </wp:positionV>
            <wp:extent cx="126789" cy="69664"/>
            <wp:effectExtent l="0" t="0" r="635" b="0"/>
            <wp:wrapNone/>
            <wp:docPr id="1718461516" name="Picture 17184615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7074787" name="Picture 1817074787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6789" cy="6966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206DB8DE" wp14:editId="7C41B0D9">
                <wp:simplePos x="0" y="0"/>
                <wp:positionH relativeFrom="column">
                  <wp:posOffset>7255933</wp:posOffset>
                </wp:positionH>
                <wp:positionV relativeFrom="paragraph">
                  <wp:posOffset>1801283</wp:posOffset>
                </wp:positionV>
                <wp:extent cx="296334" cy="177800"/>
                <wp:effectExtent l="0" t="0" r="8890" b="12700"/>
                <wp:wrapNone/>
                <wp:docPr id="2019365621" name="Rectangle 20193656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6334" cy="17780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accent3">
                            <a:shade val="15000"/>
                          </a:schemeClr>
                        </a:lnRef>
                        <a:fillRef idx="1">
                          <a:schemeClr val="accent3"/>
                        </a:fillRef>
                        <a:effectRef idx="0">
                          <a:schemeClr val="accent3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3AFD61" w14:textId="6811F10D" w:rsidR="00910374" w:rsidRPr="00910374" w:rsidRDefault="00910374" w:rsidP="00910374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sz w:val="6"/>
                                <w:szCs w:val="6"/>
                              </w:rPr>
                            </w:pPr>
                            <w:r w:rsidRPr="00910374">
                              <w:rPr>
                                <w:b/>
                                <w:bCs/>
                                <w:color w:val="000000" w:themeColor="text1"/>
                                <w:sz w:val="6"/>
                                <w:szCs w:val="6"/>
                              </w:rPr>
                              <w:t xml:space="preserve">John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06DB8DE" id="Rectangle 2019365621" o:spid="_x0000_s1027" style="position:absolute;margin-left:571.35pt;margin-top:141.85pt;width:23.35pt;height:14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MCzUZgIAACsFAAAOAAAAZHJzL2Uyb0RvYy54bWysVNtu2zAMfR+wfxD0vtpO01tQpwhadBhQ&#13;&#10;tEHboc+KLNUGZFGjlNjZ14+SE6foig0Y9mJTvBxSh6Qur/rWsI1C34AteXGUc6ashKqxryX//nz7&#13;&#10;5ZwzH4SthAGrSr5Vnl/NP3+67NxMTaAGUylkBGL9rHMlr0Nwsyzzslat8EfglCWjBmxFoCO+ZhWK&#13;&#10;jtBbk03y/DTrACuHIJX3pL0ZjHye8LVWMjxo7VVgpuRUW0hfTN9V/GbzSzF7ReHqRu7KEP9QRSsa&#13;&#10;S0lHqBsRBFtj8xtU20gEDzocSWgz0LqRKt2BblPk727zVAun0l2IHO9Gmvz/g5X3mye3RKKhc37m&#13;&#10;SYy36DW28U/1sT6RtR3JUn1gkpSTi9Pj4ylnkkzF2dl5nsjMDsEOffiqoGVRKDlSLxJFYnPnAyUk&#13;&#10;171LzGVs1B2qSFLYGjUYH5VmTRXzJpA0IOraINsIaq2QUtlwPJhqUalBXZzkY1ljRMpsLAFGZN0Y&#13;&#10;M2IXf8IeSt75x1CV5msMzv8ePEakzGDDGNw2FvAjABOKOKRElh789yQN1ESWQr/qiRtqQ/SMmhVU&#13;&#10;2yUyhGHevZO3DTXhTviwFEgDTqtASxse6KMNdCWHncRZDfjzI330p7kjK2cdLUzJ/Y+1QMWZ+WZp&#13;&#10;Ii+K6TRuWDpMT84mdMC3ltVbi12310CNK+h5cDKJ0T+YvagR2hfa7UXMSiZhJeUuuQy4P1yHYZHp&#13;&#10;dZBqsUhutFVOhDv75GQEjzzHIXvuXwS63SQGGuF72C+XmL0byME3RlpYrAPoJk3rgdddB2gjU192&#13;&#10;r0dc+bfn5HV44+a/AAAA//8DAFBLAwQUAAYACAAAACEAr+2U/OQAAAASAQAADwAAAGRycy9kb3du&#13;&#10;cmV2LnhtbExPTW+DMAy9V9p/iDxptzYEqpJRQrV12nVSu0nTbgFcoCMJIqFl/37uabtYfvLz+8h3&#13;&#10;s+nZBUffOatArCJgaCtXd7ZR8PH+upTAfNC21r2zqOAHPeyKu0Wus9pd7QEvx9AwErE+0wraEIaM&#13;&#10;c1+1aLRfuQEt3U5uNDoQHBtej/pK4qbncRRtuNGdJYdWD7hvsfo+TkaBPJ9l8vxZnsbU+U3z9tXu&#13;&#10;m+mg1MP9/LKl8bQFFnAOfx9w60D5oaBgpZts7VlPWKzjlLgKYpnQcqMI+bgGVipIhEiBFzn/X6X4&#13;&#10;BQAA//8DAFBLAQItABQABgAIAAAAIQC2gziS/gAAAOEBAAATAAAAAAAAAAAAAAAAAAAAAABbQ29u&#13;&#10;dGVudF9UeXBlc10ueG1sUEsBAi0AFAAGAAgAAAAhADj9If/WAAAAlAEAAAsAAAAAAAAAAAAAAAAA&#13;&#10;LwEAAF9yZWxzLy5yZWxzUEsBAi0AFAAGAAgAAAAhACMwLNRmAgAAKwUAAA4AAAAAAAAAAAAAAAAA&#13;&#10;LgIAAGRycy9lMm9Eb2MueG1sUEsBAi0AFAAGAAgAAAAhAK/tlPzkAAAAEgEAAA8AAAAAAAAAAAAA&#13;&#10;AAAAwAQAAGRycy9kb3ducmV2LnhtbFBLBQYAAAAABAAEAPMAAADRBQAAAAA=&#13;&#10;" fillcolor="#a5a5a5 [3206]" strokecolor="#181818 [486]" strokeweight="1pt">
                <v:textbox>
                  <w:txbxContent>
                    <w:p w14:paraId="6A3AFD61" w14:textId="6811F10D" w:rsidR="00910374" w:rsidRPr="00910374" w:rsidRDefault="00910374" w:rsidP="00910374">
                      <w:pPr>
                        <w:spacing w:after="0"/>
                        <w:jc w:val="center"/>
                        <w:rPr>
                          <w:b/>
                          <w:bCs/>
                          <w:color w:val="000000" w:themeColor="text1"/>
                          <w:sz w:val="6"/>
                          <w:szCs w:val="6"/>
                        </w:rPr>
                      </w:pPr>
                      <w:r w:rsidRPr="00910374">
                        <w:rPr>
                          <w:b/>
                          <w:bCs/>
                          <w:color w:val="000000" w:themeColor="text1"/>
                          <w:sz w:val="6"/>
                          <w:szCs w:val="6"/>
                        </w:rPr>
                        <w:t xml:space="preserve">John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271AA2F9" wp14:editId="7EB5942B">
                <wp:simplePos x="0" y="0"/>
                <wp:positionH relativeFrom="column">
                  <wp:posOffset>4541520</wp:posOffset>
                </wp:positionH>
                <wp:positionV relativeFrom="paragraph">
                  <wp:posOffset>2817495</wp:posOffset>
                </wp:positionV>
                <wp:extent cx="365760" cy="80010"/>
                <wp:effectExtent l="0" t="0" r="15240" b="8890"/>
                <wp:wrapNone/>
                <wp:docPr id="1427052098" name="Rectangle 14270520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5760" cy="8001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accent3">
                            <a:shade val="15000"/>
                          </a:schemeClr>
                        </a:lnRef>
                        <a:fillRef idx="1">
                          <a:schemeClr val="accent3"/>
                        </a:fillRef>
                        <a:effectRef idx="0">
                          <a:schemeClr val="accent3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66D104" w14:textId="77777777" w:rsidR="00910374" w:rsidRPr="002A10E6" w:rsidRDefault="00910374" w:rsidP="00910374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sz w:val="11"/>
                                <w:szCs w:val="11"/>
                              </w:rPr>
                              <w:t xml:space="preserve"> [HH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71AA2F9" id="Rectangle 1427052098" o:spid="_x0000_s1028" style="position:absolute;margin-left:357.6pt;margin-top:221.85pt;width:28.8pt;height:6.3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WUPWYwIAACoFAAAOAAAAZHJzL2Uyb0RvYy54bWysVNtu2zAMfR+wfxD0vtpOrwvqFEGLDgOK&#13;&#10;Nlg79FmRpdqALGqUEjv7+lGy4xRdsQHDXmyKl0PqkNTlVd8atlXoG7AlL45yzpSVUDX2peTfn24/&#13;&#10;XXDmg7CVMGBVyXfK86vFxw+XnZurGdRgKoWMQKyfd67kdQhunmVe1qoV/gicsmTUgK0IdMSXrELR&#13;&#10;EXprslmen2UdYOUQpPKetDeDkS8SvtZKhgetvQrMlJxqC+mL6buO32xxKeYvKFzdyLEM8Q9VtKKx&#13;&#10;lHSCuhFBsA02v0G1jUTwoMORhDYDrRup0h3oNkX+5jaPtXAq3YXI8W6iyf8/WHm/fXQrJBo65+ee&#13;&#10;xHiLXmMb/1Qf6xNZu4ks1QcmSXl8dnp+RpRKMl3kVHzkMjvEOvThi4KWRaHkSK1IDIntnQ+D694l&#13;&#10;pjI26g5FJCnsjBqM35RmTUVpZwkkzYe6Nsi2gjorpFQ2HA+mWlRqUBeneb4va4pIRRpLgBFZN8ZM&#13;&#10;2MWfsIeSR/8YqtJ4TcH534OniJQZbJiC28YCvgdgQjHyqgf/PUkDNZGl0K974iZSQzVGzRqq3QoZ&#13;&#10;wjDu3snbhppwJ3xYCaT5prbRzoYH+mgDXclhlDirAX++p4/+NHZk5ayjfSm5/7ERqDgzXy0N5Ofi&#13;&#10;5CQuWDqcnJ7P6ICvLevXFrtpr4EaV9Dr4GQSo38we1EjtM+02suYlUzCSspdchlwf7gOwx7T4yDV&#13;&#10;cpncaKmcCHf20ckIHnmOQ/bUPwt04yQGmuB72O+WmL8ZyME3RlpYbgLoJk3rgdexA7SQaZTGxyNu&#13;&#10;/Otz8jo8cYtfAAAA//8DAFBLAwQUAAYACAAAACEA3idD4uUAAAAQAQAADwAAAGRycy9kb3ducmV2&#13;&#10;LnhtbEyPQU/DMAyF70j8h8hI3Fi6dmuqrukEQ1wnbSAhbmmTNR1NUiXpVv79zAkulmw/P7+v2s5m&#13;&#10;IBflQ+8sh+UiAaJs62RvOw4f729PBZAQhZVicFZx+FEBtvX9XSVK6a72oC7H2BE0saEUHHSMY0lp&#13;&#10;aLUyIizcqCzuTs4bEbH1HZVeXNHcDDRNkpwa0Vv8oMWodlq138fJcCjO5yJ7+WxOnrmQd/svveum&#13;&#10;A+ePD/PrBsvzBkhUc/y7gF8GzA81BmvcZGUgAwe2XKco5bBaZQwIKhhLkajByTrPgNYV/Q9S3wAA&#13;&#10;AP//AwBQSwECLQAUAAYACAAAACEAtoM4kv4AAADhAQAAEwAAAAAAAAAAAAAAAAAAAAAAW0NvbnRl&#13;&#10;bnRfVHlwZXNdLnhtbFBLAQItABQABgAIAAAAIQA4/SH/1gAAAJQBAAALAAAAAAAAAAAAAAAAAC8B&#13;&#10;AABfcmVscy8ucmVsc1BLAQItABQABgAIAAAAIQDSWUPWYwIAACoFAAAOAAAAAAAAAAAAAAAAAC4C&#13;&#10;AABkcnMvZTJvRG9jLnhtbFBLAQItABQABgAIAAAAIQDeJ0Pi5QAAABABAAAPAAAAAAAAAAAAAAAA&#13;&#10;AL0EAABkcnMvZG93bnJldi54bWxQSwUGAAAAAAQABADzAAAAzwUAAAAA&#13;&#10;" fillcolor="#a5a5a5 [3206]" strokecolor="#181818 [486]" strokeweight="1pt">
                <v:textbox>
                  <w:txbxContent>
                    <w:p w14:paraId="7F66D104" w14:textId="77777777" w:rsidR="00910374" w:rsidRPr="002A10E6" w:rsidRDefault="00910374" w:rsidP="00910374">
                      <w:pPr>
                        <w:spacing w:after="0"/>
                        <w:jc w:val="center"/>
                        <w:rPr>
                          <w:b/>
                          <w:bCs/>
                          <w:color w:val="000000" w:themeColor="text1"/>
                          <w:sz w:val="11"/>
                          <w:szCs w:val="11"/>
                        </w:rPr>
                      </w:pPr>
                      <w:r>
                        <w:rPr>
                          <w:b/>
                          <w:bCs/>
                          <w:color w:val="000000" w:themeColor="text1"/>
                          <w:sz w:val="11"/>
                          <w:szCs w:val="11"/>
                        </w:rPr>
                        <w:t xml:space="preserve"> [HH]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55C29F5B" wp14:editId="043BBFD0">
                <wp:simplePos x="0" y="0"/>
                <wp:positionH relativeFrom="column">
                  <wp:posOffset>4117763</wp:posOffset>
                </wp:positionH>
                <wp:positionV relativeFrom="paragraph">
                  <wp:posOffset>2744470</wp:posOffset>
                </wp:positionV>
                <wp:extent cx="1231900" cy="80010"/>
                <wp:effectExtent l="0" t="0" r="12700" b="8890"/>
                <wp:wrapNone/>
                <wp:docPr id="1315885588" name="Rectangle 13158855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1900" cy="8001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accent3">
                            <a:shade val="15000"/>
                          </a:schemeClr>
                        </a:lnRef>
                        <a:fillRef idx="1">
                          <a:schemeClr val="accent3"/>
                        </a:fillRef>
                        <a:effectRef idx="0">
                          <a:schemeClr val="accent3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2C6AC40" w14:textId="77777777" w:rsidR="00910374" w:rsidRPr="002A10E6" w:rsidRDefault="00910374" w:rsidP="00910374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sz w:val="11"/>
                                <w:szCs w:val="11"/>
                              </w:rPr>
                              <w:t xml:space="preserve"> [HH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5C29F5B" id="Rectangle 1315885588" o:spid="_x0000_s1029" style="position:absolute;margin-left:324.25pt;margin-top:216.1pt;width:97pt;height:6.3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mi4RZAIAACsFAAAOAAAAZHJzL2Uyb0RvYy54bWysVN9P2zAQfp+0/8Hy+0hSYIOKFFUgpkkI&#13;&#10;KmDi2XVsEsnxeWe3SffX7+ykKWJok6a9JPb9+O7uuztfXPatYVuFvgFb8uIo50xZCVVjX0r+/enm&#13;&#10;0xlnPghbCQNWlXynPL9cfPxw0bm5mkENplLICMT6eedKXofg5lnmZa1a4Y/AKUtKDdiKQFd8ySoU&#13;&#10;HaG3Jpvl+eesA6wcglTek/R6UPJFwtdayXCvtVeBmZJTbiF9MX3X8ZstLsT8BYWrGzmmIf4hi1Y0&#13;&#10;loJOUNciCLbB5jeotpEIHnQ4ktBmoHUjVaqBqinyN9U81sKpVAuR491Ek/9/sPJu++hWSDR0zs89&#13;&#10;HWMVvcY2/ik/1ieydhNZqg9MkrCYHRfnOXEqSXeWU/aRzOzg7NCHrwpaFg8lR+pFokhsb30YTPcm&#13;&#10;MZaxUXbIIp3CzqhB+aA0ayqKO0sgaUDUlUG2FdRaIaWy4XhQ1aJSg7g4zSnDIdbkkZI0lgAjsm6M&#13;&#10;mbCLP2EPMKN9dFVpvibn/O/Ok0eKDDZMzm1jAd8DMKEYC9CD/Z6kgZrIUujXPXFT8uNoGSVrqHYr&#13;&#10;ZAjDvHsnbxpqwq3wYSWQBpzaRksb7umjDXQlh/HEWQ348z15tKe5Iy1nHS1Myf2PjUDFmflmaSLP&#13;&#10;i5OTuGHpcnL6ZUYXfK1Zv9bYTXsF1LiCngcn0zHaB7M/aoT2mXZ7GaOSSlhJsUsuA+4vV2FYZHod&#13;&#10;pFoukxltlRPh1j46GcEjz3HInvpngW6cxEAjfAf75RLzNwM52EZPC8tNAN2kaT3wOnaANjKN0vh6&#13;&#10;xJV/fU9Whzdu8QsAAP//AwBQSwMEFAAGAAgAAAAhAIcaRFfjAAAAEAEAAA8AAABkcnMvZG93bnJl&#13;&#10;di54bWxMT8tOwzAQvCPxD9YicaMOqQlWGqeCIq5ILUioNyd27bSxHcVOG/6e5UQvK+3s7Dyq9ex6&#13;&#10;ctZj7IIX8LjIgGjfBtV5I+Dr8/2BA4lJeiX74LWAHx1hXd/eVLJU4eK3+rxLhqCIj6UUYFMaSkpj&#13;&#10;a7WTcREG7fF2CKOTCdfRUDXKC4q7nuZZVlAnO48OVg56Y3V72k1OAD8e+fL1uzmMzyEW5mNvN2ba&#13;&#10;CnF/N7+tcLysgCQ9p/8P+OuA+aHGYE2YvIqkF1Aw/oRUAWyZ50CQwVmOSIMIYxxoXdHrIvUvAAAA&#13;&#10;//8DAFBLAQItABQABgAIAAAAIQC2gziS/gAAAOEBAAATAAAAAAAAAAAAAAAAAAAAAABbQ29udGVu&#13;&#10;dF9UeXBlc10ueG1sUEsBAi0AFAAGAAgAAAAhADj9If/WAAAAlAEAAAsAAAAAAAAAAAAAAAAALwEA&#13;&#10;AF9yZWxzLy5yZWxzUEsBAi0AFAAGAAgAAAAhAIaaLhFkAgAAKwUAAA4AAAAAAAAAAAAAAAAALgIA&#13;&#10;AGRycy9lMm9Eb2MueG1sUEsBAi0AFAAGAAgAAAAhAIcaRFfjAAAAEAEAAA8AAAAAAAAAAAAAAAAA&#13;&#10;vgQAAGRycy9kb3ducmV2LnhtbFBLBQYAAAAABAAEAPMAAADOBQAAAAA=&#13;&#10;" fillcolor="#a5a5a5 [3206]" strokecolor="#181818 [486]" strokeweight="1pt">
                <v:textbox>
                  <w:txbxContent>
                    <w:p w14:paraId="62C6AC40" w14:textId="77777777" w:rsidR="00910374" w:rsidRPr="002A10E6" w:rsidRDefault="00910374" w:rsidP="00910374">
                      <w:pPr>
                        <w:spacing w:after="0"/>
                        <w:jc w:val="center"/>
                        <w:rPr>
                          <w:b/>
                          <w:bCs/>
                          <w:color w:val="000000" w:themeColor="text1"/>
                          <w:sz w:val="11"/>
                          <w:szCs w:val="11"/>
                        </w:rPr>
                      </w:pPr>
                      <w:r>
                        <w:rPr>
                          <w:b/>
                          <w:bCs/>
                          <w:color w:val="000000" w:themeColor="text1"/>
                          <w:sz w:val="11"/>
                          <w:szCs w:val="11"/>
                        </w:rPr>
                        <w:t xml:space="preserve"> [HH]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12160B5A" wp14:editId="16FD2220">
                <wp:simplePos x="0" y="0"/>
                <wp:positionH relativeFrom="column">
                  <wp:posOffset>2857499</wp:posOffset>
                </wp:positionH>
                <wp:positionV relativeFrom="paragraph">
                  <wp:posOffset>1564217</wp:posOffset>
                </wp:positionV>
                <wp:extent cx="715433" cy="224366"/>
                <wp:effectExtent l="0" t="0" r="8890" b="17145"/>
                <wp:wrapNone/>
                <wp:docPr id="216967102" name="Rectangle 2169671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15433" cy="224366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accent3">
                            <a:shade val="15000"/>
                          </a:schemeClr>
                        </a:lnRef>
                        <a:fillRef idx="1">
                          <a:schemeClr val="accent3"/>
                        </a:fillRef>
                        <a:effectRef idx="0">
                          <a:schemeClr val="accent3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71D5F1C" w14:textId="4B28BB7D" w:rsidR="00910374" w:rsidRPr="002A10E6" w:rsidRDefault="00910374" w:rsidP="00910374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sz w:val="13"/>
                                <w:szCs w:val="13"/>
                              </w:rPr>
                              <w:t>[HH] LOG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2160B5A" id="Rectangle 216967102" o:spid="_x0000_s1030" style="position:absolute;margin-left:225pt;margin-top:123.15pt;width:56.35pt;height:17.6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6MUpJaAIAACsFAAAOAAAAZHJzL2Uyb0RvYy54bWysVN9r2zAQfh/sfxB6X20nabeFOiW0dAxK&#13;&#10;W9aOPiuyVBtknXZSYmd//U6y45SubDD2Yp/ux3en7+50ftG3hu0U+gZsyYuTnDNlJVSNfS7598fr&#13;&#10;D58480HYShiwquR75fnF6v27884t1QxqMJVCRiDWLztX8joEt8wyL2vVCn8CTlkyasBWBDric1ah&#13;&#10;6Ai9Ndksz8+yDrByCFJ5T9qrwchXCV9rJcOd1l4FZkpOtYX0xfTdxG+2OhfLZxSubuRYhviHKlrR&#13;&#10;WEo6QV2JINgWm9+g2kYieNDhREKbgdaNVOkOdJsif3Wbh1o4le5C5Hg30eT/H6y83T24eyQaOueX&#13;&#10;nsR4i15jG/9UH+sTWfuJLNUHJkn5sThdzOecSTLNZov52VkkMzsGO/Thi4KWRaHkSL1IFIndjQ+D&#13;&#10;68El5jI26o5VJCnsjRqM35RmTUV5ZwkkDYi6NMh2glorpFQ2zAdTLSo1qIvTPE89prKmiFSksQQY&#13;&#10;kXVjzIRd/Al7KHn0j6EqzdcUnP89eIpImcGGKbhtLOBbACYUI6968D+QNFATWQr9piduSr6InlGz&#13;&#10;gWp/jwxhmHfv5HVDTbgRPtwLpAGnVaClDXf00Qa6ksMocVYD/nxLH/1p7sjKWUcLU3L/YytQcWa+&#13;&#10;WprIz8ViETcsHRanH2d0wJeWzUuL3baXQI0r6HlwMonRP5iDqBHaJ9rtdcxKJmEl5S65DHg4XIZh&#13;&#10;kel1kGq9Tm60VU6EG/vgZASPPMche+yfBLpxEgON8C0clkssXw3k4BsjLay3AXSTpvXI69gB2sg0&#13;&#10;SuPrEVf+5Tl5Hd+41S8AAAD//wMAUEsDBBQABgAIAAAAIQChFZd25QAAABABAAAPAAAAZHJzL2Rv&#13;&#10;d25yZXYueG1sTI/NTsMwEITvSLyDtUjcqNO0daM0TgVFXCu1ICFuTuzaKbEd2U4b3r7LCS4r7d/M&#13;&#10;fNV2sj25qBA77zjMZxkQ5VovO6c5fLy/PRVAYhJOit47xeFHRdjW93eVKKW/uoO6HJMmKOJiKTiY&#13;&#10;lIaS0tgaZUWc+UE53J18sCJhGzSVQVxR3PY0zzJGregcOhgxqJ1R7fdxtByK87lYvHw2p7D2ken9&#13;&#10;l9np8cD548P0usHyvAGS1JT+PuCXAfNDjcEaPzoZSc9hucoQKHHIl2wBBC9WLF8DaXBSzBnQuqL/&#13;&#10;QeobAAAA//8DAFBLAQItABQABgAIAAAAIQC2gziS/gAAAOEBAAATAAAAAAAAAAAAAAAAAAAAAABb&#13;&#10;Q29udGVudF9UeXBlc10ueG1sUEsBAi0AFAAGAAgAAAAhADj9If/WAAAAlAEAAAsAAAAAAAAAAAAA&#13;&#10;AAAALwEAAF9yZWxzLy5yZWxzUEsBAi0AFAAGAAgAAAAhAPoxSkloAgAAKwUAAA4AAAAAAAAAAAAA&#13;&#10;AAAALgIAAGRycy9lMm9Eb2MueG1sUEsBAi0AFAAGAAgAAAAhAKEVl3blAAAAEAEAAA8AAAAAAAAA&#13;&#10;AAAAAAAAwgQAAGRycy9kb3ducmV2LnhtbFBLBQYAAAAABAAEAPMAAADUBQAAAAA=&#13;&#10;" fillcolor="#a5a5a5 [3206]" strokecolor="#181818 [486]" strokeweight="1pt">
                <v:textbox>
                  <w:txbxContent>
                    <w:p w14:paraId="771D5F1C" w14:textId="4B28BB7D" w:rsidR="00910374" w:rsidRPr="002A10E6" w:rsidRDefault="00910374" w:rsidP="00910374">
                      <w:pPr>
                        <w:spacing w:after="0"/>
                        <w:jc w:val="center"/>
                        <w:rPr>
                          <w:b/>
                          <w:bCs/>
                          <w:color w:val="000000" w:themeColor="text1"/>
                          <w:sz w:val="13"/>
                          <w:szCs w:val="13"/>
                        </w:rPr>
                      </w:pPr>
                      <w:r>
                        <w:rPr>
                          <w:b/>
                          <w:bCs/>
                          <w:color w:val="000000" w:themeColor="text1"/>
                          <w:sz w:val="13"/>
                          <w:szCs w:val="13"/>
                        </w:rPr>
                        <w:t>[HH] LOGO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D427306" wp14:editId="46163702">
                <wp:simplePos x="0" y="0"/>
                <wp:positionH relativeFrom="column">
                  <wp:posOffset>321733</wp:posOffset>
                </wp:positionH>
                <wp:positionV relativeFrom="paragraph">
                  <wp:posOffset>3088217</wp:posOffset>
                </wp:positionV>
                <wp:extent cx="1449494" cy="105410"/>
                <wp:effectExtent l="0" t="0" r="11430" b="8890"/>
                <wp:wrapNone/>
                <wp:docPr id="314747536" name="Rectangle 3147475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9494" cy="10541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accent3">
                            <a:shade val="15000"/>
                          </a:schemeClr>
                        </a:lnRef>
                        <a:fillRef idx="1">
                          <a:schemeClr val="accent3"/>
                        </a:fillRef>
                        <a:effectRef idx="0">
                          <a:schemeClr val="accent3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0E7ECF5" w14:textId="77777777" w:rsidR="002A10E6" w:rsidRPr="002A10E6" w:rsidRDefault="002A10E6" w:rsidP="002A10E6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sz w:val="11"/>
                                <w:szCs w:val="11"/>
                              </w:rPr>
                              <w:t xml:space="preserve"> [HH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D427306" id="Rectangle 314747536" o:spid="_x0000_s1031" style="position:absolute;margin-left:25.35pt;margin-top:243.15pt;width:114.15pt;height:8.3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WiWDZgIAACwFAAAOAAAAZHJzL2Uyb0RvYy54bWysVFFr2zAQfh/sPwi9r7azZFtDnRJSOgal&#13;&#10;LW1HnxVZig2yTjspsbNfv5OcOKUrG4xhkCXd3XenT9/p4rJvDdsp9A3YkhdnOWfKSqgauyn596fr&#13;&#10;D18480HYShiwquR75fnl4v27i87N1QRqMJVCRiDWzztX8joEN88yL2vVCn8GTlkyasBWBFriJqtQ&#13;&#10;dITemmyS55+yDrByCFJ5T7tXg5EvEr7WSoY7rb0KzJScagtpxDSu45gtLsR8g8LVjTyUIf6hilY0&#13;&#10;lpKOUFciCLbF5jeotpEIHnQ4k9BmoHUjVToDnabIX53msRZOpbMQOd6NNPn/Bytvd4/uHomGzvm5&#13;&#10;p2k8Ra+xjX+qj/WJrP1IluoDk7RZTKfn9HEmyVbks2mR2MxO0Q59+KqgZXFScqTLSByJ3Y0PlJFc&#13;&#10;jy4xmbFx71RGmoW9UYPxQWnWVJR4kkCSQtTKINsJulshpbLh42CqRaWG7WKW58eyxoiU2VgCjMi6&#13;&#10;MWbELv6EPZR88I+hKglsDM7/HjxGpMxgwxjcNhbwLQATiqhSIksP/keSBmoiS6Ff98RNyWfRM+6s&#13;&#10;odrfI0MYBO+dvG7oEm6ED/cCSeHUC9S14Y4GbaArORxmnNWAP9/aj/4kPLJy1lHHlNz/2ApUnJlv&#13;&#10;liR5ToqILZYW09nnCS3wpWX90mK37Qro4gp6H5xM0+gfzHGqEdpnau5lzEomYSXlLrkMeFyswtDJ&#13;&#10;9DxItVwmN2orJ8KNfXQygkeeo8ie+meB7qDEQBq+hWN3ifkrQQ6+MdLCchtAN0mtJ14PN0Atme7l&#13;&#10;8HzEnn+5Tl6nR27xCwAA//8DAFBLAwQUAAYACAAAACEAklYuu+MAAAAPAQAADwAAAGRycy9kb3du&#13;&#10;cmV2LnhtbEyPwU7DMBBE70j8g7VI3KhDCkmaxqmgiCtSCxLi5sRbOyW2o9hpw9+zPcFlpdXMzs6r&#13;&#10;NrPt2QnH0Hkn4H6RAEPXetU5LeDj/fWuABaidEr23qGAHwywqa+vKlkqf3Y7PO2jZhTiQikFmBiH&#13;&#10;kvPQGrQyLPyAjrSDH62MtI6aq1GeKdz2PE2SjFvZOfpg5IBbg+33frICiuOxWD5/Nocx9yHTb19m&#13;&#10;q6edELc388uaxtMaWMQ5/l3AhYH6Q03FGj85FVgv4DHJySngociWwMiQ5isibC5KugJeV/w/R/0L&#13;&#10;AAD//wMAUEsBAi0AFAAGAAgAAAAhALaDOJL+AAAA4QEAABMAAAAAAAAAAAAAAAAAAAAAAFtDb250&#13;&#10;ZW50X1R5cGVzXS54bWxQSwECLQAUAAYACAAAACEAOP0h/9YAAACUAQAACwAAAAAAAAAAAAAAAAAv&#13;&#10;AQAAX3JlbHMvLnJlbHNQSwECLQAUAAYACAAAACEAaVolg2YCAAAsBQAADgAAAAAAAAAAAAAAAAAu&#13;&#10;AgAAZHJzL2Uyb0RvYy54bWxQSwECLQAUAAYACAAAACEAklYuu+MAAAAPAQAADwAAAAAAAAAAAAAA&#13;&#10;AADABAAAZHJzL2Rvd25yZXYueG1sUEsFBgAAAAAEAAQA8wAAANAFAAAAAA==&#13;&#10;" fillcolor="#a5a5a5 [3206]" strokecolor="#181818 [486]" strokeweight="1pt">
                <v:textbox>
                  <w:txbxContent>
                    <w:p w14:paraId="20E7ECF5" w14:textId="77777777" w:rsidR="002A10E6" w:rsidRPr="002A10E6" w:rsidRDefault="002A10E6" w:rsidP="002A10E6">
                      <w:pPr>
                        <w:spacing w:after="0"/>
                        <w:jc w:val="center"/>
                        <w:rPr>
                          <w:b/>
                          <w:bCs/>
                          <w:color w:val="000000" w:themeColor="text1"/>
                          <w:sz w:val="11"/>
                          <w:szCs w:val="11"/>
                        </w:rPr>
                      </w:pPr>
                      <w:r>
                        <w:rPr>
                          <w:b/>
                          <w:bCs/>
                          <w:color w:val="000000" w:themeColor="text1"/>
                          <w:sz w:val="11"/>
                          <w:szCs w:val="11"/>
                        </w:rPr>
                        <w:t xml:space="preserve"> [HH]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191A8575" wp14:editId="7EF8C110">
                <wp:simplePos x="0" y="0"/>
                <wp:positionH relativeFrom="column">
                  <wp:posOffset>4250267</wp:posOffset>
                </wp:positionH>
                <wp:positionV relativeFrom="paragraph">
                  <wp:posOffset>2385483</wp:posOffset>
                </wp:positionV>
                <wp:extent cx="419100" cy="148167"/>
                <wp:effectExtent l="0" t="0" r="12700" b="17145"/>
                <wp:wrapNone/>
                <wp:docPr id="496633853" name="Rectangle 4966338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9100" cy="148167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accent3">
                            <a:shade val="15000"/>
                          </a:schemeClr>
                        </a:lnRef>
                        <a:fillRef idx="1">
                          <a:schemeClr val="accent3"/>
                        </a:fillRef>
                        <a:effectRef idx="0">
                          <a:schemeClr val="accent3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AF3116" w14:textId="77777777" w:rsidR="00910374" w:rsidRPr="00910374" w:rsidRDefault="00910374" w:rsidP="00910374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sz w:val="6"/>
                                <w:szCs w:val="6"/>
                              </w:rPr>
                            </w:pPr>
                            <w:r w:rsidRPr="00910374">
                              <w:rPr>
                                <w:b/>
                                <w:bCs/>
                                <w:color w:val="000000" w:themeColor="text1"/>
                                <w:sz w:val="6"/>
                                <w:szCs w:val="6"/>
                              </w:rPr>
                              <w:t xml:space="preserve">John Smith,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91A8575" id="Rectangle 496633853" o:spid="_x0000_s1032" style="position:absolute;margin-left:334.65pt;margin-top:187.85pt;width:33pt;height:11.6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3fxsPZQIAACsFAAAOAAAAZHJzL2Uyb0RvYy54bWysVNtu2zAMfR+wfxD0vtrO0ltQpwhadBhQ&#13;&#10;tMXaoc+KLNUGZFGjlNjZ14+SHafoig0Y9mJLvBySh6QuLvvWsK1C34AteXGUc6ashKqxLyX//nTz&#13;&#10;6YwzH4SthAGrSr5Tnl8uP3646NxCzaAGUylkBGL9onMlr0Nwiyzzslat8EfglCWlBmxFoCu+ZBWK&#13;&#10;jtBbk83y/CTrACuHIJX3JL0elHyZ8LVWMtxr7VVgpuSUW0hfTN91/GbLC7F4QeHqRo5piH/IohWN&#13;&#10;paAT1LUIgm2w+Q2qbSSCBx2OJLQZaN1IlWqgaor8TTWPtXAq1ULkeDfR5P8frLzbProHJBo65xee&#13;&#10;jrGKXmMb/5Qf6xNZu4ks1QcmSTgvzoucKJWkKuZnxclpJDM7ODv04YuClsVDyZF6kSgS21sfBtO9&#13;&#10;SYxlbJQdskinsDNqUH5TmjUVxZ0lkDQg6sog2wpqrZBS2fB5UNWiUoO4OM4pxSHW5JGSNJYAI7Ju&#13;&#10;jJmwiz9hDzCjfXRVab4m5/zvzpNHigw2TM5tYwHfAzChGAvQg/2epIGayFLo1z1xU/KTaBkla6h2&#13;&#10;D8gQhnn3Tt401IRb4cODQBpw6hstbbinjzbQlRzGE2c14M/35NGe5o60nHW0MCX3PzYCFWfmq6WJ&#13;&#10;PC/m87hh6TI/Pp3RBV9r1q81dtNeATWuoOfByXSM9sHsjxqhfabdXsWopBJWUuySy4D7y1UYFple&#13;&#10;B6lWq2RGW+VEuLWPTkbwyHMcsqf+WaAbJzHQCN/BfrnE4s1ADrbR08JqE0A3aVoPvI4doI1MozS+&#13;&#10;HnHlX9+T1eGNW/4CAAD//wMAUEsDBBQABgAIAAAAIQAAKYES4gAAABABAAAPAAAAZHJzL2Rvd25y&#13;&#10;ZXYueG1sTE/LTsMwELwj8Q/WInGjDkTNq3EqKOKK1IKEuDnx1k6J7Sh22vD3LCe4rLSzs/Oot4sd&#13;&#10;2Bmn0Hsn4H6VAEPXedU7LeD97eWuABaidEoO3qGAbwywba6valkpf3F7PB+iZiTiQiUFmBjHivPQ&#13;&#10;GbQyrPyIjm5HP1kZaZ00V5O8kLgd+EOSZNzK3pGDkSPuDHZfh9kKKE6nIn36aI9T7kOmXz/NTs97&#13;&#10;IW5vlucNjccNsIhL/PuA3w6UHxoK1vrZqcAGAVlWpkQVkObrHBgx8nRNSEtIWSbAm5r/L9L8AAAA&#13;&#10;//8DAFBLAQItABQABgAIAAAAIQC2gziS/gAAAOEBAAATAAAAAAAAAAAAAAAAAAAAAABbQ29udGVu&#13;&#10;dF9UeXBlc10ueG1sUEsBAi0AFAAGAAgAAAAhADj9If/WAAAAlAEAAAsAAAAAAAAAAAAAAAAALwEA&#13;&#10;AF9yZWxzLy5yZWxzUEsBAi0AFAAGAAgAAAAhADd/Gw9lAgAAKwUAAA4AAAAAAAAAAAAAAAAALgIA&#13;&#10;AGRycy9lMm9Eb2MueG1sUEsBAi0AFAAGAAgAAAAhAAApgRLiAAAAEAEAAA8AAAAAAAAAAAAAAAAA&#13;&#10;vwQAAGRycy9kb3ducmV2LnhtbFBLBQYAAAAABAAEAPMAAADOBQAAAAA=&#13;&#10;" fillcolor="#a5a5a5 [3206]" strokecolor="#181818 [486]" strokeweight="1pt">
                <v:textbox>
                  <w:txbxContent>
                    <w:p w14:paraId="7FAF3116" w14:textId="77777777" w:rsidR="00910374" w:rsidRPr="00910374" w:rsidRDefault="00910374" w:rsidP="00910374">
                      <w:pPr>
                        <w:spacing w:after="0"/>
                        <w:jc w:val="center"/>
                        <w:rPr>
                          <w:b/>
                          <w:bCs/>
                          <w:color w:val="000000" w:themeColor="text1"/>
                          <w:sz w:val="6"/>
                          <w:szCs w:val="6"/>
                        </w:rPr>
                      </w:pPr>
                      <w:r w:rsidRPr="00910374">
                        <w:rPr>
                          <w:b/>
                          <w:bCs/>
                          <w:color w:val="000000" w:themeColor="text1"/>
                          <w:sz w:val="6"/>
                          <w:szCs w:val="6"/>
                        </w:rPr>
                        <w:t xml:space="preserve">John Smith,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F004D96" wp14:editId="2A35230F">
                <wp:simplePos x="0" y="0"/>
                <wp:positionH relativeFrom="column">
                  <wp:posOffset>541655</wp:posOffset>
                </wp:positionH>
                <wp:positionV relativeFrom="paragraph">
                  <wp:posOffset>1263650</wp:posOffset>
                </wp:positionV>
                <wp:extent cx="685800" cy="190500"/>
                <wp:effectExtent l="0" t="0" r="12700" b="12700"/>
                <wp:wrapNone/>
                <wp:docPr id="1148221691" name="Rectangle 11482216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800" cy="19050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accent3">
                            <a:shade val="15000"/>
                          </a:schemeClr>
                        </a:lnRef>
                        <a:fillRef idx="1">
                          <a:schemeClr val="accent3"/>
                        </a:fillRef>
                        <a:effectRef idx="0">
                          <a:schemeClr val="accent3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1EB97AA" w14:textId="1EEDA767" w:rsidR="002A10E6" w:rsidRPr="002A10E6" w:rsidRDefault="002A10E6" w:rsidP="002A10E6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sz w:val="13"/>
                                <w:szCs w:val="13"/>
                              </w:rPr>
                            </w:pPr>
                            <w:r w:rsidRPr="002A10E6">
                              <w:rPr>
                                <w:b/>
                                <w:bCs/>
                                <w:color w:val="000000" w:themeColor="text1"/>
                                <w:sz w:val="13"/>
                                <w:szCs w:val="13"/>
                              </w:rPr>
                              <w:t>John S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  <w:sz w:val="13"/>
                                <w:szCs w:val="13"/>
                              </w:rPr>
                              <w:t xml:space="preserve">mith,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F004D96" id="Rectangle 1148221691" o:spid="_x0000_s1033" style="position:absolute;margin-left:42.65pt;margin-top:99.5pt;width:54pt;height:1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Y71QAYwIAACsFAAAOAAAAZHJzL2Uyb0RvYy54bWysVNtu2zAMfR+wfxD0vtrOeg3qFEGLDgOK&#13;&#10;Nlg79FmRpdqALGqUEjv7+lGy4xRdsQHDXmyKl0PqkNTlVd8atlXoG7AlL45yzpSVUDX2peTfn24/&#13;&#10;nXPmg7CVMGBVyXfK86vFxw+XnZurGdRgKoWMQKyfd67kdQhunmVe1qoV/gicsmTUgK0IdMSXrELR&#13;&#10;EXprslmen2YdYOUQpPKetDeDkS8SvtZKhgetvQrMlJxqC+mL6buO32xxKeYvKFzdyLEM8Q9VtKKx&#13;&#10;lHSCuhFBsA02v0G1jUTwoMORhDYDrRup0h3oNkX+5jaPtXAq3YXI8W6iyf8/WHm/fXQrJBo65+ee&#13;&#10;xHiLXmMb/1Qf6xNZu4ks1QcmSXl6fnKeE6WSTMVFfkIyoWSHYIc+fFHQsiiUHKkXiSKxvfNhcN27&#13;&#10;xFzGRt2hiiSFnVGD8ZvSrKko7yyBpAFR1wbZVlBrhZTKhs+DqRaVGtQFVbUva4pIRRpLgBFZN8ZM&#13;&#10;2MWfsIeSR/8YqtJ8TcH534OniJQZbJiC28YCvgdgQjHyqgf/PUkDNZGl0K974qbkZ9EzatZQ7VbI&#13;&#10;EIZ5907eNtSEO+HDSiANOPWNljY80Ecb6EoOo8RZDfjzPX30p7kjK2cdLUzJ/Y+NQMWZ+WppIi+K&#13;&#10;4+O4YelwfHI2owO+tqxfW+ymvQZqXEHPg5NJjP7B7EWN0D7Tbi9jVjIJKyl3yWXA/eE6DItMr4NU&#13;&#10;y2Vyo61yItzZRycjeOQ5DtlT/yzQjZMYaITvYb9cYv5mIAffGGlhuQmgmzStB17HDtBGplEaX4+4&#13;&#10;8q/Pyevwxi1+AQAA//8DAFBLAwQUAAYACAAAACEA3uc0GuAAAAAPAQAADwAAAGRycy9kb3ducmV2&#13;&#10;LnhtbExPTU/DMAy9T+I/REbitqW0YrRd0wmGuCJtICFuaeMlHU1SNelW/j3eCS6W/Pz8PqrtbHt2&#13;&#10;xjF03gm4XyXA0LVedU4L+Hh/XebAQpROyd47FPCDAbb1zaKSpfIXt8fzIWpGIi6UUoCJcSg5D61B&#13;&#10;K8PKD+jodvSjlZHWUXM1yguJ256nSbLmVnaOHIwccGew/T5MVkB+OuXZ82dzHB99WOu3L7PT016I&#13;&#10;u9v5ZUPjaQMs4hz/PuDagfJDTcEaPzkVWE9CDxkxCS8KKnYlFBkhjYA0JYTXFf/fo/4FAAD//wMA&#13;&#10;UEsBAi0AFAAGAAgAAAAhALaDOJL+AAAA4QEAABMAAAAAAAAAAAAAAAAAAAAAAFtDb250ZW50X1R5&#13;&#10;cGVzXS54bWxQSwECLQAUAAYACAAAACEAOP0h/9YAAACUAQAACwAAAAAAAAAAAAAAAAAvAQAAX3Jl&#13;&#10;bHMvLnJlbHNQSwECLQAUAAYACAAAACEAmO9UAGMCAAArBQAADgAAAAAAAAAAAAAAAAAuAgAAZHJz&#13;&#10;L2Uyb0RvYy54bWxQSwECLQAUAAYACAAAACEA3uc0GuAAAAAPAQAADwAAAAAAAAAAAAAAAAC9BAAA&#13;&#10;ZHJzL2Rvd25yZXYueG1sUEsFBgAAAAAEAAQA8wAAAMoFAAAAAA==&#13;&#10;" fillcolor="#a5a5a5 [3206]" strokecolor="#181818 [486]" strokeweight="1pt">
                <v:textbox>
                  <w:txbxContent>
                    <w:p w14:paraId="11EB97AA" w14:textId="1EEDA767" w:rsidR="002A10E6" w:rsidRPr="002A10E6" w:rsidRDefault="002A10E6" w:rsidP="002A10E6">
                      <w:pPr>
                        <w:spacing w:after="0"/>
                        <w:jc w:val="center"/>
                        <w:rPr>
                          <w:b/>
                          <w:bCs/>
                          <w:color w:val="000000" w:themeColor="text1"/>
                          <w:sz w:val="13"/>
                          <w:szCs w:val="13"/>
                        </w:rPr>
                      </w:pPr>
                      <w:r w:rsidRPr="002A10E6">
                        <w:rPr>
                          <w:b/>
                          <w:bCs/>
                          <w:color w:val="000000" w:themeColor="text1"/>
                          <w:sz w:val="13"/>
                          <w:szCs w:val="13"/>
                        </w:rPr>
                        <w:t>John S</w:t>
                      </w:r>
                      <w:r>
                        <w:rPr>
                          <w:b/>
                          <w:bCs/>
                          <w:color w:val="000000" w:themeColor="text1"/>
                          <w:sz w:val="13"/>
                          <w:szCs w:val="13"/>
                        </w:rPr>
                        <w:t xml:space="preserve">mith,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15364F85" wp14:editId="4D9F4A5C">
                <wp:simplePos x="0" y="0"/>
                <wp:positionH relativeFrom="column">
                  <wp:posOffset>3077421</wp:posOffset>
                </wp:positionH>
                <wp:positionV relativeFrom="paragraph">
                  <wp:posOffset>2448772</wp:posOffset>
                </wp:positionV>
                <wp:extent cx="615950" cy="177800"/>
                <wp:effectExtent l="0" t="0" r="19050" b="12700"/>
                <wp:wrapNone/>
                <wp:docPr id="810787084" name="Rectangle 8107870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5950" cy="17780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accent3">
                            <a:shade val="15000"/>
                          </a:schemeClr>
                        </a:lnRef>
                        <a:fillRef idx="1">
                          <a:schemeClr val="accent3"/>
                        </a:fillRef>
                        <a:effectRef idx="0">
                          <a:schemeClr val="accent3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EA1447A" w14:textId="77777777" w:rsidR="00910374" w:rsidRPr="002A10E6" w:rsidRDefault="00910374" w:rsidP="00910374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sz w:val="13"/>
                                <w:szCs w:val="13"/>
                              </w:rPr>
                            </w:pPr>
                            <w:r w:rsidRPr="002A10E6">
                              <w:rPr>
                                <w:b/>
                                <w:bCs/>
                                <w:color w:val="000000" w:themeColor="text1"/>
                                <w:sz w:val="13"/>
                                <w:szCs w:val="13"/>
                              </w:rPr>
                              <w:t>John 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5364F85" id="Rectangle 810787084" o:spid="_x0000_s1034" style="position:absolute;margin-left:242.3pt;margin-top:192.8pt;width:48.5pt;height:14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xaiqXZwIAACsFAAAOAAAAZHJzL2Uyb0RvYy54bWysVNtu2zAMfR+wfxD0vtrOml6COkXQosOA&#13;&#10;oi3WDn1WZCk2IIsapcTOvn6UnDhBV2zAsBeb4uWQOiR1dd23hm0U+gZsyYuTnDNlJVSNXZX8+8vd&#13;&#10;pwvOfBC2EgasKvlWeX49//jhqnMzNYEaTKWQEYj1s86VvA7BzbLMy1q1wp+AU5aMGrAVgY64yioU&#13;&#10;HaG3Jpvk+VnWAVYOQSrvSXs7GPk84WutZHjU2qvATMmptpC+mL7L+M3mV2K2QuHqRu7KEP9QRSsa&#13;&#10;S0lHqFsRBFtj8xtU20gEDzqcSGgz0LqRKt2BblPkb27zXAun0l2IHO9Gmvz/g5UPm2f3hERD5/zM&#13;&#10;kxhv0Wts45/qY30iazuSpfrAJCnPiunllCiVZCrOzy/yRGZ2CHbowxcFLYtCyZF6kSgSm3sfKCG5&#13;&#10;7l1iLmOj7lBFksLWqMH4TWnWVJR3kkDSgKgbg2wjqLVCSmXD58FUi0oN6mKaj2WNESmzsQQYkXVj&#13;&#10;zIhd/Al7KHnnH0NVmq8xOP978BiRMoMNY3DbWMD3AEwo4pASWXrw35M0UBNZCv2yJ25KfhE9o2YJ&#13;&#10;1fYJGcIw797Ju4aacC98eBJIA059o6UNj/TRBrqSw07irAb8+Z4++tPckZWzjham5P7HWqDizHy1&#13;&#10;NJGXxelp3LB0OJ2eT+iAx5blscWu2xugxhX0PDiZxOgfzF7UCO0r7fYiZiWTsJJyl1wG3B9uwrDI&#13;&#10;9DpItVgkN9oqJ8K9fXYygkee45C99K8C3W4SA43wA+yXS8zeDOTgGyMtLNYBdJOm9cDrrgO0kakv&#13;&#10;u9cjrvzxOXkd3rj5LwAAAP//AwBQSwMEFAAGAAgAAAAhABiWUc3iAAAAEAEAAA8AAABkcnMvZG93&#13;&#10;bnJldi54bWxMT0FOwzAQvCPxB2uRuFEnpA1WGqeCIq5ILUiImxO7dkpsR7bTht+zPZXLalYzOztT&#13;&#10;b2Y7kJMKsfeOQ77IgCjXedk7zeHz4+2BAYlJOCkG7xSHXxVh09ze1KKS/ux26rRPmqCJi5XgYFIa&#13;&#10;K0pjZ5QVceFH5ZA7+GBFwjVoKoM4o7kd6GOWldSK3uEHI0a1Nar72U+WAzseWfHy1R7Ck4+lfv82&#13;&#10;Wz3tOL+/m1/XOJ7XQJKa0/UCLh0wPzQYrPWTk5EMHJZsWaKUQ8FWCFCxYjmCFqm8KIE2Nf1fpPkD&#13;&#10;AAD//wMAUEsBAi0AFAAGAAgAAAAhALaDOJL+AAAA4QEAABMAAAAAAAAAAAAAAAAAAAAAAFtDb250&#13;&#10;ZW50X1R5cGVzXS54bWxQSwECLQAUAAYACAAAACEAOP0h/9YAAACUAQAACwAAAAAAAAAAAAAAAAAv&#13;&#10;AQAAX3JlbHMvLnJlbHNQSwECLQAUAAYACAAAACEAsWoql2cCAAArBQAADgAAAAAAAAAAAAAAAAAu&#13;&#10;AgAAZHJzL2Uyb0RvYy54bWxQSwECLQAUAAYACAAAACEAGJZRzeIAAAAQAQAADwAAAAAAAAAAAAAA&#13;&#10;AADBBAAAZHJzL2Rvd25yZXYueG1sUEsFBgAAAAAEAAQA8wAAANAFAAAAAA==&#13;&#10;" fillcolor="#a5a5a5 [3206]" strokecolor="#181818 [486]" strokeweight="1pt">
                <v:textbox>
                  <w:txbxContent>
                    <w:p w14:paraId="2EA1447A" w14:textId="77777777" w:rsidR="00910374" w:rsidRPr="002A10E6" w:rsidRDefault="00910374" w:rsidP="00910374">
                      <w:pPr>
                        <w:spacing w:after="0"/>
                        <w:jc w:val="center"/>
                        <w:rPr>
                          <w:b/>
                          <w:bCs/>
                          <w:color w:val="000000" w:themeColor="text1"/>
                          <w:sz w:val="13"/>
                          <w:szCs w:val="13"/>
                        </w:rPr>
                      </w:pPr>
                      <w:r w:rsidRPr="002A10E6">
                        <w:rPr>
                          <w:b/>
                          <w:bCs/>
                          <w:color w:val="000000" w:themeColor="text1"/>
                          <w:sz w:val="13"/>
                          <w:szCs w:val="13"/>
                        </w:rPr>
                        <w:t>John S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A9AF9D7" wp14:editId="28E1BB0C">
                <wp:simplePos x="0" y="0"/>
                <wp:positionH relativeFrom="column">
                  <wp:posOffset>546100</wp:posOffset>
                </wp:positionH>
                <wp:positionV relativeFrom="paragraph">
                  <wp:posOffset>937683</wp:posOffset>
                </wp:positionV>
                <wp:extent cx="615950" cy="177800"/>
                <wp:effectExtent l="0" t="0" r="19050" b="12700"/>
                <wp:wrapNone/>
                <wp:docPr id="2094263881" name="Rectangle 20942638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5950" cy="17780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accent3">
                            <a:shade val="15000"/>
                          </a:schemeClr>
                        </a:lnRef>
                        <a:fillRef idx="1">
                          <a:schemeClr val="accent3"/>
                        </a:fillRef>
                        <a:effectRef idx="0">
                          <a:schemeClr val="accent3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81A41FC" w14:textId="77777777" w:rsidR="002A10E6" w:rsidRPr="002A10E6" w:rsidRDefault="002A10E6" w:rsidP="00910374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sz w:val="13"/>
                                <w:szCs w:val="13"/>
                              </w:rPr>
                            </w:pPr>
                            <w:r w:rsidRPr="002A10E6">
                              <w:rPr>
                                <w:b/>
                                <w:bCs/>
                                <w:color w:val="000000" w:themeColor="text1"/>
                                <w:sz w:val="13"/>
                                <w:szCs w:val="13"/>
                              </w:rPr>
                              <w:t>John 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A9AF9D7" id="Rectangle 2094263881" o:spid="_x0000_s1035" style="position:absolute;margin-left:43pt;margin-top:73.85pt;width:48.5pt;height:14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COIaZwIAACsFAAAOAAAAZHJzL2Uyb0RvYy54bWysVNtu2zAMfR+wfxD0vtrOml6COkXQosOA&#13;&#10;oi3WDn1WZCk2IIsapcTOvn6UnDhBV2zAsBeb4uWQOiR1dd23hm0U+gZsyYuTnDNlJVSNXZX8+8vd&#13;&#10;pwvOfBC2EgasKvlWeX49//jhqnMzNYEaTKWQEYj1s86VvA7BzbLMy1q1wp+AU5aMGrAVgY64yioU&#13;&#10;HaG3Jpvk+VnWAVYOQSrvSXs7GPk84WutZHjU2qvATMmptpC+mL7L+M3mV2K2QuHqRu7KEP9QRSsa&#13;&#10;S0lHqFsRBFtj8xtU20gEDzqcSGgz0LqRKt2BblPkb27zXAun0l2IHO9Gmvz/g5UPm2f3hERD5/zM&#13;&#10;kxhv0Wts45/qY30iazuSpfrAJCnPiunllCiVZCrOzy/yRGZ2CHbowxcFLYtCyZF6kSgSm3sfKCG5&#13;&#10;7l1iLmOj7lBFksLWqMH4TWnWVJR3kkDSgKgbg2wjqLVCSmXD58FUi0oN6mKaj2WNESmzsQQYkXVj&#13;&#10;zIhd/Al7KHnnH0NVmq8xOP978BiRMoMNY3DbWMD3AEwo4pASWXrw35M0UBNZCv2yJ25Kfhk9o2YJ&#13;&#10;1fYJGcIw797Ju4aacC98eBJIA059o6UNj/TRBrqSw07irAb8+Z4++tPckZWzjham5P7HWqDizHy1&#13;&#10;NJGXxelp3LB0OJ2eT+iAx5blscWu2xugxhX0PDiZxOgfzF7UCO0r7fYiZiWTsJJyl1wG3B9uwrDI&#13;&#10;9DpItVgkN9oqJ8K9fXYygkee45C99K8C3W4SA43wA+yXS8zeDOTgGyMtLNYBdJOm9cDrrgO0kakv&#13;&#10;u9cjrvzxOXkd3rj5LwAAAP//AwBQSwMEFAAGAAgAAAAhAG7JjJzgAAAADwEAAA8AAABkcnMvZG93&#13;&#10;bnJldi54bWxMT01PwzAMvSPxHyIjcWMpDJqqazrBEFekDSTELW2ypqNxqiTdyr/HO7GLZT/b76Na&#13;&#10;z25gRxNi71HC/SIDZrD1usdOwufH210BLCaFWg0ejYRfE2FdX19VqtT+hFtz3KWOEQnGUkmwKY0l&#13;&#10;57G1xqm48KNB2u19cCrRGDqugzoRuRv4Q5bl3KkeScGq0WysaX92k5NQHA7F8uWr2QfhY969f9tN&#13;&#10;N22lvL2ZX1dUnlfAkpnT/wecM5B/qMlY4yfUkQ1ElFOeRPijEMDOB8WSkIYa8SSA1xW/zFH/AQAA&#13;&#10;//8DAFBLAQItABQABgAIAAAAIQC2gziS/gAAAOEBAAATAAAAAAAAAAAAAAAAAAAAAABbQ29udGVu&#13;&#10;dF9UeXBlc10ueG1sUEsBAi0AFAAGAAgAAAAhADj9If/WAAAAlAEAAAsAAAAAAAAAAAAAAAAALwEA&#13;&#10;AF9yZWxzLy5yZWxzUEsBAi0AFAAGAAgAAAAhAGcI4hpnAgAAKwUAAA4AAAAAAAAAAAAAAAAALgIA&#13;&#10;AGRycy9lMm9Eb2MueG1sUEsBAi0AFAAGAAgAAAAhAG7JjJzgAAAADwEAAA8AAAAAAAAAAAAAAAAA&#13;&#10;wQQAAGRycy9kb3ducmV2LnhtbFBLBQYAAAAABAAEAPMAAADOBQAAAAA=&#13;&#10;" fillcolor="#a5a5a5 [3206]" strokecolor="#181818 [486]" strokeweight="1pt">
                <v:textbox>
                  <w:txbxContent>
                    <w:p w14:paraId="181A41FC" w14:textId="77777777" w:rsidR="002A10E6" w:rsidRPr="002A10E6" w:rsidRDefault="002A10E6" w:rsidP="00910374">
                      <w:pPr>
                        <w:spacing w:after="0"/>
                        <w:jc w:val="center"/>
                        <w:rPr>
                          <w:b/>
                          <w:bCs/>
                          <w:color w:val="000000" w:themeColor="text1"/>
                          <w:sz w:val="13"/>
                          <w:szCs w:val="13"/>
                        </w:rPr>
                      </w:pPr>
                      <w:r w:rsidRPr="002A10E6">
                        <w:rPr>
                          <w:b/>
                          <w:bCs/>
                          <w:color w:val="000000" w:themeColor="text1"/>
                          <w:sz w:val="13"/>
                          <w:szCs w:val="13"/>
                        </w:rPr>
                        <w:t>John S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74400735" wp14:editId="312AB4E7">
                <wp:simplePos x="0" y="0"/>
                <wp:positionH relativeFrom="column">
                  <wp:posOffset>4102100</wp:posOffset>
                </wp:positionH>
                <wp:positionV relativeFrom="paragraph">
                  <wp:posOffset>3244850</wp:posOffset>
                </wp:positionV>
                <wp:extent cx="1380067" cy="236855"/>
                <wp:effectExtent l="0" t="0" r="17145" b="17145"/>
                <wp:wrapNone/>
                <wp:docPr id="1683487003" name="Rectangle 16834870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80067" cy="236855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accent3">
                            <a:shade val="15000"/>
                          </a:schemeClr>
                        </a:lnRef>
                        <a:fillRef idx="1">
                          <a:schemeClr val="accent3"/>
                        </a:fillRef>
                        <a:effectRef idx="0">
                          <a:schemeClr val="accent3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8E04D6B" w14:textId="77777777" w:rsidR="00910374" w:rsidRPr="00910374" w:rsidRDefault="00910374" w:rsidP="00910374">
                            <w:pPr>
                              <w:spacing w:after="0"/>
                              <w:rPr>
                                <w:b/>
                                <w:bCs/>
                                <w:color w:val="000000" w:themeColor="text1"/>
                                <w:sz w:val="6"/>
                                <w:szCs w:val="6"/>
                              </w:rPr>
                            </w:pPr>
                            <w:r w:rsidRPr="00910374">
                              <w:rPr>
                                <w:b/>
                                <w:bCs/>
                                <w:color w:val="000000" w:themeColor="text1"/>
                                <w:sz w:val="6"/>
                                <w:szCs w:val="6"/>
                              </w:rPr>
                              <w:t>[CLINICAL TEAM MEMBER(S)]</w:t>
                            </w:r>
                          </w:p>
                          <w:p w14:paraId="2006BD71" w14:textId="77777777" w:rsidR="00910374" w:rsidRPr="00910374" w:rsidRDefault="00910374" w:rsidP="00910374">
                            <w:pPr>
                              <w:spacing w:after="0"/>
                              <w:rPr>
                                <w:color w:val="000000" w:themeColor="text1"/>
                                <w:sz w:val="6"/>
                                <w:szCs w:val="6"/>
                              </w:rPr>
                            </w:pPr>
                            <w:r w:rsidRPr="00910374">
                              <w:rPr>
                                <w:color w:val="000000" w:themeColor="text1"/>
                                <w:sz w:val="6"/>
                                <w:szCs w:val="6"/>
                              </w:rPr>
                              <w:t>[CLINIC/DEPARTMENT/PROGRAM]</w:t>
                            </w:r>
                          </w:p>
                          <w:p w14:paraId="3D9E5B0A" w14:textId="77777777" w:rsidR="00910374" w:rsidRPr="00910374" w:rsidRDefault="00910374" w:rsidP="00910374">
                            <w:pPr>
                              <w:spacing w:after="0"/>
                              <w:rPr>
                                <w:color w:val="000000" w:themeColor="text1"/>
                                <w:sz w:val="6"/>
                                <w:szCs w:val="6"/>
                              </w:rPr>
                            </w:pPr>
                            <w:r w:rsidRPr="00910374">
                              <w:rPr>
                                <w:color w:val="000000" w:themeColor="text1"/>
                                <w:sz w:val="6"/>
                                <w:szCs w:val="6"/>
                              </w:rPr>
                              <w:t>[HEALTHCARE SYSTEM/HOSPITAL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4400735" id="Rectangle 1683487003" o:spid="_x0000_s1036" style="position:absolute;margin-left:323pt;margin-top:255.5pt;width:108.65pt;height:18.6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9ggW7aAIAAC0FAAAOAAAAZHJzL2Uyb0RvYy54bWysVN9P2zAQfp+0/8Hy+0hSKLCKFFUgpkkI&#13;&#10;0GDi2XVsEsnxeWe3SffX7+ykKWJok6a9JPb9+O7uuztfXPatYVuFvgFb8uIo50xZCVVjX0r+/enm&#13;&#10;0zlnPghbCQNWlXynPL9cfvxw0bmFmkENplLICMT6RedKXofgFlnmZa1a4Y/AKUtKDdiKQFd8ySoU&#13;&#10;HaG3Jpvl+WnWAVYOQSrvSXo9KPky4WutZLjX2qvATMkpt5C+mL7r+M2WF2LxgsLVjRzTEP+QRSsa&#13;&#10;S0EnqGsRBNtg8xtU20gEDzocSWgz0LqRKtVA1RT5m2oea+FUqoXI8W6iyf8/WHm3fXQPSDR0zi88&#13;&#10;HWMVvcY2/ik/1ieydhNZqg9MkrA4Pif+zziTpJsdn57P55HN7ODt0IcvCloWDyVHakbiSGxvfRhM&#13;&#10;9yYxmLFRdkgjncLOqEH5TWnWVBR4lkDShKgrg2wrqLdCSmXD8aCqRaUGcTHP89RkSmvySEkaS4AR&#13;&#10;WTfGTNjFn7CHlEf76KrSgE3O+d+dJ48UGWyYnNvGAr4HYEIx8qoH+z1JAzWRpdCve+KGepJqjaI1&#13;&#10;VLsHZAjDxHsnbxrqwq3w4UEgjTgtA61tuKePNtCVHMYTZzXgz/fk0Z4mj7ScdbQyJfc/NgIVZ+ar&#13;&#10;pZn8XJycxB1Ll5P52Ywu+Fqzfq2xm/YKqHMFPRBOpmO0D2Z/1AjtM233KkYllbCSYpdcBtxfrsKw&#13;&#10;yvQ+SLVaJTPaKyfCrX10MoJHouOUPfXPAt04ioGG+A726yUWbyZysI2eFlabALpJ43rgdWwB7WSa&#13;&#10;pfH9iEv/+p6sDq/c8hcAAAD//wMAUEsDBBQABgAIAAAAIQDc/SuI4wAAABABAAAPAAAAZHJzL2Rv&#13;&#10;d25yZXYueG1sTI/LTsMwEEX3SPyDNUjsqBNSjJXGqaCILVILEurOiV07bWxHsdOGv2dY0c1onnfu&#13;&#10;qdaz68lZj7ELXkC+yIBo3wbVeSPg6/P9gQOJSXol++C1gB8dYV3f3lSyVOHit/q8S4agiI+lFGBT&#13;&#10;GkpKY2u1k3ERBu1xdgijkwnL0VA1yguKu54+ZhmjTnYeP1g56I3V7Wk3OQH8eOTF63dzGJ9DZOZj&#13;&#10;bzdm2gpxfze/rTC8rIAkPaf/C/hjQP9Qo7EmTF5F0gtgS4ZAScBTnmOCG5wVBZAGO0teAK0reg1S&#13;&#10;/wIAAP//AwBQSwECLQAUAAYACAAAACEAtoM4kv4AAADhAQAAEwAAAAAAAAAAAAAAAAAAAAAAW0Nv&#13;&#10;bnRlbnRfVHlwZXNdLnhtbFBLAQItABQABgAIAAAAIQA4/SH/1gAAAJQBAAALAAAAAAAAAAAAAAAA&#13;&#10;AC8BAABfcmVscy8ucmVsc1BLAQItABQABgAIAAAAIQB9ggW7aAIAAC0FAAAOAAAAAAAAAAAAAAAA&#13;&#10;AC4CAABkcnMvZTJvRG9jLnhtbFBLAQItABQABgAIAAAAIQDc/SuI4wAAABABAAAPAAAAAAAAAAAA&#13;&#10;AAAAAMIEAABkcnMvZG93bnJldi54bWxQSwUGAAAAAAQABADzAAAA0gUAAAAA&#13;&#10;" fillcolor="#a5a5a5 [3206]" strokecolor="#181818 [486]" strokeweight="1pt">
                <v:textbox>
                  <w:txbxContent>
                    <w:p w14:paraId="08E04D6B" w14:textId="77777777" w:rsidR="00910374" w:rsidRPr="00910374" w:rsidRDefault="00910374" w:rsidP="00910374">
                      <w:pPr>
                        <w:spacing w:after="0"/>
                        <w:rPr>
                          <w:b/>
                          <w:bCs/>
                          <w:color w:val="000000" w:themeColor="text1"/>
                          <w:sz w:val="6"/>
                          <w:szCs w:val="6"/>
                        </w:rPr>
                      </w:pPr>
                      <w:r w:rsidRPr="00910374">
                        <w:rPr>
                          <w:b/>
                          <w:bCs/>
                          <w:color w:val="000000" w:themeColor="text1"/>
                          <w:sz w:val="6"/>
                          <w:szCs w:val="6"/>
                        </w:rPr>
                        <w:t>[CLINICAL TEAM MEMBER(S)]</w:t>
                      </w:r>
                    </w:p>
                    <w:p w14:paraId="2006BD71" w14:textId="77777777" w:rsidR="00910374" w:rsidRPr="00910374" w:rsidRDefault="00910374" w:rsidP="00910374">
                      <w:pPr>
                        <w:spacing w:after="0"/>
                        <w:rPr>
                          <w:color w:val="000000" w:themeColor="text1"/>
                          <w:sz w:val="6"/>
                          <w:szCs w:val="6"/>
                        </w:rPr>
                      </w:pPr>
                      <w:r w:rsidRPr="00910374">
                        <w:rPr>
                          <w:color w:val="000000" w:themeColor="text1"/>
                          <w:sz w:val="6"/>
                          <w:szCs w:val="6"/>
                        </w:rPr>
                        <w:t>[CLINIC/DEPARTMENT/PROGRAM]</w:t>
                      </w:r>
                    </w:p>
                    <w:p w14:paraId="3D9E5B0A" w14:textId="77777777" w:rsidR="00910374" w:rsidRPr="00910374" w:rsidRDefault="00910374" w:rsidP="00910374">
                      <w:pPr>
                        <w:spacing w:after="0"/>
                        <w:rPr>
                          <w:color w:val="000000" w:themeColor="text1"/>
                          <w:sz w:val="6"/>
                          <w:szCs w:val="6"/>
                        </w:rPr>
                      </w:pPr>
                      <w:r w:rsidRPr="00910374">
                        <w:rPr>
                          <w:color w:val="000000" w:themeColor="text1"/>
                          <w:sz w:val="6"/>
                          <w:szCs w:val="6"/>
                        </w:rPr>
                        <w:t>[HEALTHCARE SYSTEM/HOSPITAL]</w:t>
                      </w:r>
                    </w:p>
                  </w:txbxContent>
                </v:textbox>
              </v:rect>
            </w:pict>
          </mc:Fallback>
        </mc:AlternateContent>
      </w:r>
      <w:r w:rsidR="002A10E6"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5D759204" wp14:editId="6BF54427">
                <wp:simplePos x="0" y="0"/>
                <wp:positionH relativeFrom="column">
                  <wp:posOffset>321733</wp:posOffset>
                </wp:positionH>
                <wp:positionV relativeFrom="paragraph">
                  <wp:posOffset>3528483</wp:posOffset>
                </wp:positionV>
                <wp:extent cx="1706034" cy="440267"/>
                <wp:effectExtent l="0" t="0" r="8890" b="17145"/>
                <wp:wrapNone/>
                <wp:docPr id="2095671374" name="Rectangle 20956713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06034" cy="440267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accent3">
                            <a:shade val="15000"/>
                          </a:schemeClr>
                        </a:lnRef>
                        <a:fillRef idx="1">
                          <a:schemeClr val="accent3"/>
                        </a:fillRef>
                        <a:effectRef idx="0">
                          <a:schemeClr val="accent3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92339E4" w14:textId="0F570937" w:rsidR="002A10E6" w:rsidRDefault="002A10E6" w:rsidP="00910374">
                            <w:pPr>
                              <w:spacing w:after="0"/>
                              <w:rPr>
                                <w:b/>
                                <w:bCs/>
                                <w:color w:val="000000" w:themeColor="text1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sz w:val="11"/>
                                <w:szCs w:val="11"/>
                              </w:rPr>
                              <w:t>[CLINICAL TEAM MEMBER(S)]</w:t>
                            </w:r>
                          </w:p>
                          <w:p w14:paraId="1221B0AE" w14:textId="2F31D03D" w:rsidR="002A10E6" w:rsidRPr="00910374" w:rsidRDefault="00910374" w:rsidP="00910374">
                            <w:pPr>
                              <w:spacing w:after="0"/>
                              <w:rPr>
                                <w:color w:val="000000" w:themeColor="text1"/>
                                <w:sz w:val="11"/>
                                <w:szCs w:val="11"/>
                              </w:rPr>
                            </w:pPr>
                            <w:r w:rsidRPr="00910374">
                              <w:rPr>
                                <w:color w:val="000000" w:themeColor="text1"/>
                                <w:sz w:val="11"/>
                                <w:szCs w:val="11"/>
                              </w:rPr>
                              <w:t>[CLINIC/DEPARTMENT/PROGRAM]</w:t>
                            </w:r>
                          </w:p>
                          <w:p w14:paraId="36E0F069" w14:textId="33B6B874" w:rsidR="00910374" w:rsidRPr="00910374" w:rsidRDefault="00910374" w:rsidP="00910374">
                            <w:pPr>
                              <w:spacing w:after="0"/>
                              <w:rPr>
                                <w:color w:val="000000" w:themeColor="text1"/>
                                <w:sz w:val="11"/>
                                <w:szCs w:val="11"/>
                              </w:rPr>
                            </w:pPr>
                            <w:r w:rsidRPr="00910374">
                              <w:rPr>
                                <w:color w:val="000000" w:themeColor="text1"/>
                                <w:sz w:val="11"/>
                                <w:szCs w:val="11"/>
                              </w:rPr>
                              <w:t>[HEALTHCARE SYSTEM/HOSPITAL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D759204" id="Rectangle 2095671374" o:spid="_x0000_s1037" style="position:absolute;margin-left:25.35pt;margin-top:277.85pt;width:134.35pt;height:34.6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NTCxaAIAAC0FAAAOAAAAZHJzL2Uyb0RvYy54bWysVFFP2zAQfp+0/2D5fSQpBbaKFFUgpkkI&#13;&#10;EDDx7Do2ieT4vLPbpPv1OztpihjapGkvie27++783Xc+v+hbw7YKfQO25MVRzpmyEqrGvpT8+9P1&#13;&#10;p8+c+SBsJQxYVfKd8vxi+fHDeecWagY1mEohIxDrF50reR2CW2SZl7VqhT8CpywZNWArAm3xJatQ&#13;&#10;dITemmyW56dZB1g5BKm8p9OrwciXCV9rJcOd1l4FZkpOtYX0xfRdx2+2PBeLFxSubuRYhviHKlrR&#13;&#10;WEo6QV2JINgGm9+g2kYieNDhSEKbgdaNVOkOdJsif3Obx1o4le5C5Hg30eT/H6y83T66eyQaOucX&#13;&#10;npbxFr3GNv6pPtYnsnYTWaoPTNJhcZaf5sdzziTZ5vN8dnoW2cwO0Q59+KqgZXFRcqRmJI7E9saH&#13;&#10;wXXvEpMZG88OZaRV2Bk1GB+UZk1FiWcJJClEXRpkW0G9FVIqG44HUy0qNRwXJ3memkxlTRGpSGMJ&#13;&#10;MCLrxpgJu/gT9lDy6B9DVRLYFJz/PXiKSJnBhim4bSzgewAmFCOvevDfkzRQE1kK/bonbqgnyTUe&#13;&#10;raHa3SNDGBTvnbxuqAs3wod7gSRxGgYa23BHH22gKzmMK85qwJ/vnUd/Uh5ZOetoZEruf2wEKs7M&#13;&#10;N0ua/FKQDGjG0mZ+cjajDb62rF9b7Ka9BOpcQQ+Ek2kZ/YPZLzVC+0zTvYpZySSspNwllwH3m8sw&#13;&#10;jDK9D1KtVsmN5sqJcGMfnYzgkeiosqf+WaAbpRhIxLewHy+xeKPIwTdGWlhtAugmyfXA69gCmsmk&#13;&#10;pfH9iEP/ep+8Dq/c8hcAAAD//wMAUEsDBBQABgAIAAAAIQAsJx/i4gAAAA8BAAAPAAAAZHJzL2Rv&#13;&#10;d25yZXYueG1sTE/JTsMwEL0j8Q/WIHGjdluShjROBUW9IrUgIW5O7NopsR3ZThv+nukJLrNo3ryl&#13;&#10;2ky2J2cVYucdh/mMAVGu9bJzmsPH++6hABKTcFL03ikOPyrCpr69qUQp/cXt1fmQNEESF0vBwaQ0&#13;&#10;lJTG1igr4swPyuHt6IMVCdegqQziguS2pwvGcmpF51DBiEFtjWq/D6PlUJxOxfLlszmGlY+5fvsy&#13;&#10;Wz3uOb+/m17XWJ7XQJKa0t8HXDOgf6jRWONHJyPpOWRshUjsWYYDApbzp0cgDYd8kTGgdUX/56h/&#13;&#10;AQAA//8DAFBLAQItABQABgAIAAAAIQC2gziS/gAAAOEBAAATAAAAAAAAAAAAAAAAAAAAAABbQ29u&#13;&#10;dGVudF9UeXBlc10ueG1sUEsBAi0AFAAGAAgAAAAhADj9If/WAAAAlAEAAAsAAAAAAAAAAAAAAAAA&#13;&#10;LwEAAF9yZWxzLy5yZWxzUEsBAi0AFAAGAAgAAAAhACM1MLFoAgAALQUAAA4AAAAAAAAAAAAAAAAA&#13;&#10;LgIAAGRycy9lMm9Eb2MueG1sUEsBAi0AFAAGAAgAAAAhACwnH+LiAAAADwEAAA8AAAAAAAAAAAAA&#13;&#10;AAAAwgQAAGRycy9kb3ducmV2LnhtbFBLBQYAAAAABAAEAPMAAADRBQAAAAA=&#13;&#10;" fillcolor="#a5a5a5 [3206]" strokecolor="#181818 [486]" strokeweight="1pt">
                <v:textbox>
                  <w:txbxContent>
                    <w:p w14:paraId="492339E4" w14:textId="0F570937" w:rsidR="002A10E6" w:rsidRDefault="002A10E6" w:rsidP="00910374">
                      <w:pPr>
                        <w:spacing w:after="0"/>
                        <w:rPr>
                          <w:b/>
                          <w:bCs/>
                          <w:color w:val="000000" w:themeColor="text1"/>
                          <w:sz w:val="11"/>
                          <w:szCs w:val="11"/>
                        </w:rPr>
                      </w:pPr>
                      <w:r>
                        <w:rPr>
                          <w:b/>
                          <w:bCs/>
                          <w:color w:val="000000" w:themeColor="text1"/>
                          <w:sz w:val="11"/>
                          <w:szCs w:val="11"/>
                        </w:rPr>
                        <w:t>[CLINICAL TEAM MEMBER(S)]</w:t>
                      </w:r>
                    </w:p>
                    <w:p w14:paraId="1221B0AE" w14:textId="2F31D03D" w:rsidR="002A10E6" w:rsidRPr="00910374" w:rsidRDefault="00910374" w:rsidP="00910374">
                      <w:pPr>
                        <w:spacing w:after="0"/>
                        <w:rPr>
                          <w:color w:val="000000" w:themeColor="text1"/>
                          <w:sz w:val="11"/>
                          <w:szCs w:val="11"/>
                        </w:rPr>
                      </w:pPr>
                      <w:r w:rsidRPr="00910374">
                        <w:rPr>
                          <w:color w:val="000000" w:themeColor="text1"/>
                          <w:sz w:val="11"/>
                          <w:szCs w:val="11"/>
                        </w:rPr>
                        <w:t>[CLINIC/DEPARTMENT/PROGRAM]</w:t>
                      </w:r>
                    </w:p>
                    <w:p w14:paraId="36E0F069" w14:textId="33B6B874" w:rsidR="00910374" w:rsidRPr="00910374" w:rsidRDefault="00910374" w:rsidP="00910374">
                      <w:pPr>
                        <w:spacing w:after="0"/>
                        <w:rPr>
                          <w:color w:val="000000" w:themeColor="text1"/>
                          <w:sz w:val="11"/>
                          <w:szCs w:val="11"/>
                        </w:rPr>
                      </w:pPr>
                      <w:r w:rsidRPr="00910374">
                        <w:rPr>
                          <w:color w:val="000000" w:themeColor="text1"/>
                          <w:sz w:val="11"/>
                          <w:szCs w:val="11"/>
                        </w:rPr>
                        <w:t>[HEALTHCARE SYSTEM/HOSPITAL]</w:t>
                      </w:r>
                    </w:p>
                  </w:txbxContent>
                </v:textbox>
              </v:rect>
            </w:pict>
          </mc:Fallback>
        </mc:AlternateContent>
      </w:r>
      <w:r w:rsidR="002A10E6"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9EE3A1B" wp14:editId="3822C827">
                <wp:simplePos x="0" y="0"/>
                <wp:positionH relativeFrom="column">
                  <wp:posOffset>1092200</wp:posOffset>
                </wp:positionH>
                <wp:positionV relativeFrom="paragraph">
                  <wp:posOffset>2914650</wp:posOffset>
                </wp:positionV>
                <wp:extent cx="867833" cy="173567"/>
                <wp:effectExtent l="0" t="0" r="8890" b="17145"/>
                <wp:wrapNone/>
                <wp:docPr id="183865109" name="Rectangle 1838651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67833" cy="173567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accent3">
                            <a:shade val="15000"/>
                          </a:schemeClr>
                        </a:lnRef>
                        <a:fillRef idx="1">
                          <a:schemeClr val="accent3"/>
                        </a:fillRef>
                        <a:effectRef idx="0">
                          <a:schemeClr val="accent3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98BAB" w14:textId="4D2F87F3" w:rsidR="002A10E6" w:rsidRPr="002A10E6" w:rsidRDefault="002A10E6" w:rsidP="002A10E6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sz w:val="11"/>
                                <w:szCs w:val="11"/>
                              </w:rPr>
                              <w:t xml:space="preserve"> </w:t>
                            </w:r>
                            <w:r w:rsidR="00910374">
                              <w:rPr>
                                <w:b/>
                                <w:bCs/>
                                <w:color w:val="000000" w:themeColor="text1"/>
                                <w:sz w:val="11"/>
                                <w:szCs w:val="11"/>
                              </w:rPr>
                              <w:t>[C/D/P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9EE3A1B" id="Rectangle 183865109" o:spid="_x0000_s1038" style="position:absolute;margin-left:86pt;margin-top:229.5pt;width:68.35pt;height:13.6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71dFfaQIAACwFAAAOAAAAZHJzL2Uyb0RvYy54bWysVN9P2zAQfp+0/8Hy+0jSAmUVKapATJMQ&#13;&#10;VIOJZ9exSSTH553dpt1fv7OTpoihTZr2kpzvx3fn7+58ebVrDdsq9A3YkhcnOWfKSqga+1Ly70+3&#13;&#10;ny4480HYShiwquR75fnV4uOHy87N1QRqMJVCRiDWzztX8joEN88yL2vVCn8CTlkyasBWBDriS1ah&#13;&#10;6Ai9Ndkkz8+zDrByCFJ5T9qb3sgXCV9rJcOD1l4FZkpOtYX0xfRdx2+2uBTzFxSubuRQhviHKlrR&#13;&#10;WEo6Qt2IINgGm9+g2kYieNDhREKbgdaNVOkOdJsif3Obx1o4le5C5Hg30uT/H6y83z66FRINnfNz&#13;&#10;T2K8xU5jG/9UH9slsvYjWWoXmCTlxfnsYjrlTJKpmE3PzmeRzOwY7NCHLwpaFoWSI/UiUSS2dz70&#13;&#10;rgeXmMvYqDtWkaSwN6o3flOaNRXlnSSQNCDq2iDbCmqtkFLZMO1NtahUry7O8jz1mMoaI1KRxhJg&#13;&#10;RNaNMSN28SfsvuTBP4aqNF9jcP734DEiZQYbxuC2sYDvAZhQDLzq3v9AUk9NZCns1jvihtowia5R&#13;&#10;tYZqv0KG0A+8d/K2oS7cCR9WAmnCaRdoa8MDfbSBruQwSJzVgD/f00d/GjyyctbRxpTc/9gIVJyZ&#13;&#10;r5ZG8nNxehpXLB1Oz2YTOuBry/q1xW7aa6DOFfQ+OJnE6B/MQdQI7TMt9zJmJZOwknKXXAY8HK5D&#13;&#10;v8n0PEi1XCY3Wisnwp19dDKCR6LjlD3tngW6YRQDzfA9HLZLzN9MZO8bIy0sNwF0k8b1yOvQAlrJ&#13;&#10;NEvD8xF3/vU5eR0fucUvAAAA//8DAFBLAwQUAAYACAAAACEAuS/7iuIAAAAQAQAADwAAAGRycy9k&#13;&#10;b3ducmV2LnhtbExPyU7DMBC9I/EP1iBxow4NJCaNU0ERV6QWpKo3J3btlNiObKcNf89wgsto3ixv&#13;&#10;qdezHchZhdh7x+F+kQFRrvOyd5rD58fbHQMSk3BSDN4pDt8qwrq5vqpFJf3FbdV5lzRBEhcrwcGk&#13;&#10;NFaUxs4oK+LCj8rh7uiDFQlh0FQGcUFyO9BllhXUit6hghGj2hjVfe0my4GdTix/2bfHUPpY6PeD&#13;&#10;2ehpy/ntzfy6wvK8ApLUnP4+4DcD+ocGjbV+cjKSAXG5xECJw8PjEzZ4kWesBNLihBU50Kam/4M0&#13;&#10;PwAAAP//AwBQSwECLQAUAAYACAAAACEAtoM4kv4AAADhAQAAEwAAAAAAAAAAAAAAAAAAAAAAW0Nv&#13;&#10;bnRlbnRfVHlwZXNdLnhtbFBLAQItABQABgAIAAAAIQA4/SH/1gAAAJQBAAALAAAAAAAAAAAAAAAA&#13;&#10;AC8BAABfcmVscy8ucmVsc1BLAQItABQABgAIAAAAIQD71dFfaQIAACwFAAAOAAAAAAAAAAAAAAAA&#13;&#10;AC4CAABkcnMvZTJvRG9jLnhtbFBLAQItABQABgAIAAAAIQC5L/uK4gAAABABAAAPAAAAAAAAAAAA&#13;&#10;AAAAAMMEAABkcnMvZG93bnJldi54bWxQSwUGAAAAAAQABADzAAAA0gUAAAAA&#13;&#10;" fillcolor="#a5a5a5 [3206]" strokecolor="#181818 [486]" strokeweight="1pt">
                <v:textbox>
                  <w:txbxContent>
                    <w:p w14:paraId="36198BAB" w14:textId="4D2F87F3" w:rsidR="002A10E6" w:rsidRPr="002A10E6" w:rsidRDefault="002A10E6" w:rsidP="002A10E6">
                      <w:pPr>
                        <w:spacing w:after="0"/>
                        <w:jc w:val="center"/>
                        <w:rPr>
                          <w:b/>
                          <w:bCs/>
                          <w:color w:val="000000" w:themeColor="text1"/>
                          <w:sz w:val="11"/>
                          <w:szCs w:val="11"/>
                        </w:rPr>
                      </w:pPr>
                      <w:r>
                        <w:rPr>
                          <w:b/>
                          <w:bCs/>
                          <w:color w:val="000000" w:themeColor="text1"/>
                          <w:sz w:val="11"/>
                          <w:szCs w:val="11"/>
                        </w:rPr>
                        <w:t xml:space="preserve"> </w:t>
                      </w:r>
                      <w:r w:rsidR="00910374">
                        <w:rPr>
                          <w:b/>
                          <w:bCs/>
                          <w:color w:val="000000" w:themeColor="text1"/>
                          <w:sz w:val="11"/>
                          <w:szCs w:val="11"/>
                        </w:rPr>
                        <w:t>[C/D/P]</w:t>
                      </w:r>
                    </w:p>
                  </w:txbxContent>
                </v:textbox>
              </v:rect>
            </w:pict>
          </mc:Fallback>
        </mc:AlternateContent>
      </w:r>
      <w:r w:rsidR="002A10E6">
        <w:rPr>
          <w:noProof/>
        </w:rPr>
        <w:drawing>
          <wp:anchor distT="0" distB="0" distL="114300" distR="114300" simplePos="0" relativeHeight="251675648" behindDoc="0" locked="0" layoutInCell="1" allowOverlap="1" wp14:anchorId="7AB24753" wp14:editId="6E546371">
            <wp:simplePos x="0" y="0"/>
            <wp:positionH relativeFrom="column">
              <wp:posOffset>1445260</wp:posOffset>
            </wp:positionH>
            <wp:positionV relativeFrom="paragraph">
              <wp:posOffset>2486025</wp:posOffset>
            </wp:positionV>
            <wp:extent cx="173355" cy="95250"/>
            <wp:effectExtent l="0" t="0" r="4445" b="6350"/>
            <wp:wrapNone/>
            <wp:docPr id="181707478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7074787" name="Picture 1817074787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3355" cy="952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A10E6"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3A066B6" wp14:editId="277C8057">
                <wp:simplePos x="0" y="0"/>
                <wp:positionH relativeFrom="column">
                  <wp:posOffset>1278467</wp:posOffset>
                </wp:positionH>
                <wp:positionV relativeFrom="paragraph">
                  <wp:posOffset>2474383</wp:posOffset>
                </wp:positionV>
                <wp:extent cx="492760" cy="127000"/>
                <wp:effectExtent l="0" t="0" r="15240" b="12700"/>
                <wp:wrapNone/>
                <wp:docPr id="1762871756" name="Rectangle 17628717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492760" cy="12700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accent3">
                            <a:shade val="15000"/>
                          </a:schemeClr>
                        </a:lnRef>
                        <a:fillRef idx="1">
                          <a:schemeClr val="accent3"/>
                        </a:fillRef>
                        <a:effectRef idx="0">
                          <a:schemeClr val="accent3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FAE14A4" w14:textId="77777777" w:rsidR="002A10E6" w:rsidRPr="002A10E6" w:rsidRDefault="002A10E6" w:rsidP="002A10E6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sz w:val="11"/>
                                <w:szCs w:val="1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3A066B6" id="Rectangle 1762871756" o:spid="_x0000_s1039" style="position:absolute;margin-left:100.65pt;margin-top:194.85pt;width:38.8pt;height:10pt;flip:x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/VqCEcQIAADYFAAAOAAAAZHJzL2Uyb0RvYy54bWysVE1vGyEQvVfqf0Dcm911nC8r68hKlLZS&#13;&#10;lFhNqpwxC1kklqGAvev++g5gr9M06qHqBQEzvJl584bLq6HTZCOcV2BqWh2VlAjDoVHmpabfn24/&#13;&#10;nVPiAzMN02BETbfC06v5xw+XvZ2JCbSgG+EIghg/621N2xDsrCg8b0XH/BFYYdAowXUs4NG9FI1j&#13;&#10;PaJ3upiU5WnRg2usAy68x9ubbKTzhC+l4OFBSi8C0TXF3EJaXVpXcS3ml2z24phtFd+lwf4hi44p&#13;&#10;g0FHqBsWGFk79QdUp7gDDzIccegKkFJxkWrAaqryTTWPLbMi1YLkeDvS5P8fLL/fPNqlQxp662ce&#13;&#10;t7GKQbqOSK3sF+xpqgszJUOibTvSJoZAOF5OLyZnp0guR1M1OSvLRGuRYSKcdT58FtCRuKmpw64k&#13;&#10;ULa58wFDo+veJbprE+8O+aRd2GqRjd+EJKrBuJMEkqQirrUjG4ZNZpwLE46zqWWNyNfVySGt8UWK&#13;&#10;rA0CRmSptB6xc9Wj5+/YOeWdf3wqktLGx+XfEsuPxxcpMpgwPu6UAfcegA5VlCuSJbP/nqRMTWQp&#13;&#10;DKsBucE2HEfXeLWCZrt0xEGWvrf8VmEX7pgPS+ZQ69g4nN/wgIvU0NcUdjtKWnA/37uP/ihBtFLS&#13;&#10;4+zU1P9YMyco0V8NivOimk7jsKXD9ORsggf32rJ6bTHr7hqwcxX+FJanbfQPer+VDrpnHPNFjIom&#13;&#10;ZjjGrikPbn+4Dnmm8aPgYrFIbjhgloU782j5XsVRZU/DM3N2J8WAGr6H/Zyx2RtFZt/YIgOLdQCp&#13;&#10;klwPvO5agMOZGrP7SOL0vz4nr8N3N/8FAAD//wMAUEsDBBQABgAIAAAAIQCKr2MZ4QAAABABAAAP&#13;&#10;AAAAZHJzL2Rvd25yZXYueG1sTE/LTsMwELwj8Q/WInFB1G4apW4ap0JF/QBMubuxSSLidRq7bfh7&#13;&#10;lhNcVtqd2XlUu9kP7Oqm2AdUsFwIYA6bYHtsFRzfD88SWEwGrRkCOgXfLsKuvr+rTGnDDd/cVaeW&#13;&#10;kQjG0ijoUhpLzmPTOW/iIowOCfsMkzeJ1qnldjI3EvcDz4QouDc9kkNnRrfvXPOlL15BL7UWMt/P&#13;&#10;/Hw0+ZM+FB8FnpV6fJhftzRetsCSm9PfB/x2oPxQU7BTuKCNbFCQieWKqApWcrMGRoxsLTfATgpy&#13;&#10;QRdeV/x/kfoHAAD//wMAUEsBAi0AFAAGAAgAAAAhALaDOJL+AAAA4QEAABMAAAAAAAAAAAAAAAAA&#13;&#10;AAAAAFtDb250ZW50X1R5cGVzXS54bWxQSwECLQAUAAYACAAAACEAOP0h/9YAAACUAQAACwAAAAAA&#13;&#10;AAAAAAAAAAAvAQAAX3JlbHMvLnJlbHNQSwECLQAUAAYACAAAACEA/1aghHECAAA2BQAADgAAAAAA&#13;&#10;AAAAAAAAAAAuAgAAZHJzL2Uyb0RvYy54bWxQSwECLQAUAAYACAAAACEAiq9jGeEAAAAQAQAADwAA&#13;&#10;AAAAAAAAAAAAAADLBAAAZHJzL2Rvd25yZXYueG1sUEsFBgAAAAAEAAQA8wAAANkFAAAAAA==&#13;&#10;" fillcolor="#a5a5a5 [3206]" strokecolor="#181818 [486]" strokeweight="1pt">
                <v:textbox>
                  <w:txbxContent>
                    <w:p w14:paraId="1FAE14A4" w14:textId="77777777" w:rsidR="002A10E6" w:rsidRPr="002A10E6" w:rsidRDefault="002A10E6" w:rsidP="002A10E6">
                      <w:pPr>
                        <w:spacing w:after="0"/>
                        <w:jc w:val="center"/>
                        <w:rPr>
                          <w:b/>
                          <w:bCs/>
                          <w:color w:val="000000" w:themeColor="text1"/>
                          <w:sz w:val="11"/>
                          <w:szCs w:val="11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2A10E6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6598293" wp14:editId="43412010">
                <wp:simplePos x="0" y="0"/>
                <wp:positionH relativeFrom="column">
                  <wp:posOffset>321310</wp:posOffset>
                </wp:positionH>
                <wp:positionV relativeFrom="paragraph">
                  <wp:posOffset>2305050</wp:posOffset>
                </wp:positionV>
                <wp:extent cx="260350" cy="177800"/>
                <wp:effectExtent l="0" t="0" r="19050" b="12700"/>
                <wp:wrapNone/>
                <wp:docPr id="1729155434" name="Rectangle 17291554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260350" cy="17780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accent3">
                            <a:shade val="15000"/>
                          </a:schemeClr>
                        </a:lnRef>
                        <a:fillRef idx="1">
                          <a:schemeClr val="accent3"/>
                        </a:fillRef>
                        <a:effectRef idx="0">
                          <a:schemeClr val="accent3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40EBC9" w14:textId="79933A47" w:rsidR="002A10E6" w:rsidRPr="002A10E6" w:rsidRDefault="002A10E6" w:rsidP="002A10E6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sz w:val="11"/>
                                <w:szCs w:val="1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6598293" id="Rectangle 1729155434" o:spid="_x0000_s1040" style="position:absolute;margin-left:25.3pt;margin-top:181.5pt;width:20.5pt;height:14pt;flip:x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0cUOfcgIAADYFAAAOAAAAZHJzL2Uyb0RvYy54bWysVE1vGyEQvVfqf0Dcm911nI9aWUeWo7SV&#13;&#10;oiRKUuWMWfAisUAH7F3313cAe5OmUQ9VLwiY4c3MmzdcXA6dJlsBXllT0+qopEQYbhtl1jX9/nT9&#13;&#10;6ZwSH5hpmLZG1HQnPL2cf/xw0buZmNjW6kYAQRDjZ72raRuCmxWF563omD+yThg0SgsdC3iEddEA&#13;&#10;6xG908WkLE+L3kLjwHLhPd5eZSOdJ3wpBQ93UnoRiK4p5hbSCmldxbWYX7DZGphrFd+nwf4hi44p&#13;&#10;g0FHqCsWGNmA+gOqUxystzIccdsVVkrFRaoBq6nKN9U8tsyJVAuS491Ik/9/sPx2++juAWnonZ95&#13;&#10;3MYqBgkdkVq5r9jTVBdmSoZE226kTQyBcLycnJbHJ0guR1N1dnZeJlqLDBPhHPjwRdiOxE1NAbuS&#13;&#10;QNn2xgcMja4Hl+iuTbx7ySftwk6LbHwQkqgmxk0gSSpiqYFsGTaZcS5MOM6mljUiX1cn5ZjW+CJF&#13;&#10;1gYBI7JUWo/YuerR83fsnPLePz4VSWnj4/JvieXH44sU2ZowPu6UsfAegA5VlCuSJbP/gaRMTWQp&#13;&#10;DKsBucE2TKNrvFrZZncPBGyWvnf8WmEXbpgP9wxQ69g4nN9wh4vUtq+p3e8oaS38fO8++qME0UpJ&#13;&#10;j7NTU/9jw0BQor8ZFOfnajqNw5YO05OzCR7gtWX12mI23dJi5yr8KRxP2+gf9GErwXbPOOaLGBVN&#13;&#10;zHCMXVMe4HBYhjzT+FFwsVgkNxwwx8KNeXT8oOKosqfhmYHbSzGghm/tYc7Y7I0is29skbGLTbBS&#13;&#10;Jbm+8LpvAQ5nasz+I4nT//qcvF6+u/kvAAAA//8DAFBLAwQUAAYACAAAACEA+Ttr7d8AAAAOAQAA&#13;&#10;DwAAAGRycy9kb3ducmV2LnhtbExPTU/DMAy9I/EfIiNxQSwpG1HXNZ3Q0H4AYdy9NrQVjdM12Vb+&#13;&#10;PeYEF0t+fn4f5Xb2g7i4KfaBDGQLBcJRHZqeWgOH9/1jDiImpAaHQM7At4uwrW5vSiyacKU3d7Gp&#13;&#10;FSxCsUADXUpjIWWsO+cxLsLoiG+fYfKYeJ1a2Ux4ZXE/yCeltPTYEzt0OLpd5+ove/YG+txala92&#13;&#10;szwdcPVg9/pD08mY+7v5dcPjZQMiuTn9fcBvB84PFQc7hjM1UQwGnpVmpoGlXnIxJqwzBo4MrDMF&#13;&#10;sirl/xrVDwAAAP//AwBQSwECLQAUAAYACAAAACEAtoM4kv4AAADhAQAAEwAAAAAAAAAAAAAAAAAA&#13;&#10;AAAAW0NvbnRlbnRfVHlwZXNdLnhtbFBLAQItABQABgAIAAAAIQA4/SH/1gAAAJQBAAALAAAAAAAA&#13;&#10;AAAAAAAAAC8BAABfcmVscy8ucmVsc1BLAQItABQABgAIAAAAIQC0cUOfcgIAADYFAAAOAAAAAAAA&#13;&#10;AAAAAAAAAC4CAABkcnMvZTJvRG9jLnhtbFBLAQItABQABgAIAAAAIQD5O2vt3wAAAA4BAAAPAAAA&#13;&#10;AAAAAAAAAAAAAMwEAABkcnMvZG93bnJldi54bWxQSwUGAAAAAAQABADzAAAA2AUAAAAA&#13;&#10;" fillcolor="#a5a5a5 [3206]" strokecolor="#181818 [486]" strokeweight="1pt">
                <v:textbox>
                  <w:txbxContent>
                    <w:p w14:paraId="2D40EBC9" w14:textId="79933A47" w:rsidR="002A10E6" w:rsidRPr="002A10E6" w:rsidRDefault="002A10E6" w:rsidP="002A10E6">
                      <w:pPr>
                        <w:spacing w:after="0"/>
                        <w:jc w:val="center"/>
                        <w:rPr>
                          <w:b/>
                          <w:bCs/>
                          <w:color w:val="000000" w:themeColor="text1"/>
                          <w:sz w:val="11"/>
                          <w:szCs w:val="11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2A10E6"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205BA96" wp14:editId="74AD97A7">
                <wp:simplePos x="0" y="0"/>
                <wp:positionH relativeFrom="column">
                  <wp:posOffset>321733</wp:posOffset>
                </wp:positionH>
                <wp:positionV relativeFrom="paragraph">
                  <wp:posOffset>2211705</wp:posOffset>
                </wp:positionV>
                <wp:extent cx="1638300" cy="173736"/>
                <wp:effectExtent l="0" t="0" r="12700" b="17145"/>
                <wp:wrapNone/>
                <wp:docPr id="932687103" name="Rectangle 9326871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38300" cy="173736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accent3">
                            <a:shade val="15000"/>
                          </a:schemeClr>
                        </a:lnRef>
                        <a:fillRef idx="1">
                          <a:schemeClr val="accent3"/>
                        </a:fillRef>
                        <a:effectRef idx="0">
                          <a:schemeClr val="accent3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D3D3C5C" w14:textId="429FDB6D" w:rsidR="002A10E6" w:rsidRPr="002A10E6" w:rsidRDefault="002A10E6" w:rsidP="002A10E6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sz w:val="11"/>
                                <w:szCs w:val="11"/>
                              </w:rPr>
                              <w:t>[HH]</w:t>
                            </w:r>
                            <w:r w:rsidR="00910374">
                              <w:rPr>
                                <w:b/>
                                <w:bCs/>
                                <w:color w:val="000000" w:themeColor="text1"/>
                                <w:sz w:val="11"/>
                                <w:szCs w:val="11"/>
                              </w:rPr>
                              <w:t xml:space="preserve"> and the [C/D/P]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205BA96" id="Rectangle 932687103" o:spid="_x0000_s1041" style="position:absolute;margin-left:25.35pt;margin-top:174.15pt;width:129pt;height:13.7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q/pCZwIAAC0FAAAOAAAAZHJzL2Uyb0RvYy54bWysVNtu2zAMfR+wfxD0vtpOeltQpwhadBhQ&#13;&#10;tMXaoc+KLNUGZFGjlNjZ14+SHafoig0Y9mJLvBySh6QuLvvWsK1C34AteXGUc6ashKqxLyX//nTz&#13;&#10;6ZwzH4SthAGrSr5Tnl8uP3646NxCzaAGUylkBGL9onMlr0Nwiyzzslat8EfglCWlBmxFoCu+ZBWK&#13;&#10;jtBbk83y/DTrACuHIJX3JL0elHyZ8LVWMtxr7VVgpuSUW0hfTN91/GbLC7F4QeHqRo5piH/IohWN&#13;&#10;paAT1LUIgm2w+Q2qbSSCBx2OJLQZaN1IlWqgaor8TTWPtXAq1ULkeDfR5P8frLzbProHJBo65xee&#13;&#10;jrGKXmMb/5Qf6xNZu4ks1QcmSViczs/nOXEqSVeczc/mp5HN7ODt0IcvCloWDyVHakbiSGxvfRhM&#13;&#10;9yYxmLFRdkgjncLOqEH5TWnWVBR4lkDShKgrg2wrqLdCSmXDfFDVolKDuDjJKcUh1uSRkjSWACOy&#13;&#10;boyZsIs/YQ8wo310VWnAJuf8786TR4oMNkzObWMB3wMwoRgL0IP9nqSBmshS6Nc9cUNtOImmUbSG&#13;&#10;aveADGGYeO/kTUNduBU+PAikEafG0dqGe/poA13JYTxxVgP+fE8e7WnySMtZRytTcv9jI1BxZr5a&#13;&#10;msnPxfFx3LF0OT45m9EFX2vWrzV2014Bda6gB8LJdIz2weyPGqF9pu1exaikElZS7JLLgPvLVRhW&#13;&#10;md4HqVarZEZ75US4tY9ORvBIdJyyp/5ZoBtHMdAQ38F+vcTizUQOttHTwmoTQDdpXA+8ji2gnUyz&#13;&#10;NL4fcelf35PV4ZVb/gIAAP//AwBQSwMEFAAGAAgAAAAhALAnyCfhAAAADwEAAA8AAABkcnMvZG93&#13;&#10;bnJldi54bWxMT8lOwzAQvSPxD9YgcaM2hDZWGqeCIq5ILUiImxO7dkpsR7bThr9nONHLaJY3b6k3&#13;&#10;sxvIScfUBy/gfsGAaN8F1Xsj4OP99Y4DSVl6JYfgtYAfnWDTXF/VslLh7Hf6tM+GIIlPlRRgcx4r&#13;&#10;SlNntZNpEUbt8XYI0cmMYzRURXlGcjfQB8ZW1Mneo4KVo95a3X3vJyeAH4+8eP5sD7EMaWXevuzW&#13;&#10;TDshbm/mlzWWpzWQrOf8/wF/GdA/NGisDZNXiQwClqxEpIDikRdAEFAwjpsWm3JZAm1qepmj+QUA&#13;&#10;AP//AwBQSwECLQAUAAYACAAAACEAtoM4kv4AAADhAQAAEwAAAAAAAAAAAAAAAAAAAAAAW0NvbnRl&#13;&#10;bnRfVHlwZXNdLnhtbFBLAQItABQABgAIAAAAIQA4/SH/1gAAAJQBAAALAAAAAAAAAAAAAAAAAC8B&#13;&#10;AABfcmVscy8ucmVsc1BLAQItABQABgAIAAAAIQCfq/pCZwIAAC0FAAAOAAAAAAAAAAAAAAAAAC4C&#13;&#10;AABkcnMvZTJvRG9jLnhtbFBLAQItABQABgAIAAAAIQCwJ8gn4QAAAA8BAAAPAAAAAAAAAAAAAAAA&#13;&#10;AMEEAABkcnMvZG93bnJldi54bWxQSwUGAAAAAAQABADzAAAAzwUAAAAA&#13;&#10;" fillcolor="#a5a5a5 [3206]" strokecolor="#181818 [486]" strokeweight="1pt">
                <v:textbox>
                  <w:txbxContent>
                    <w:p w14:paraId="7D3D3C5C" w14:textId="429FDB6D" w:rsidR="002A10E6" w:rsidRPr="002A10E6" w:rsidRDefault="002A10E6" w:rsidP="002A10E6">
                      <w:pPr>
                        <w:spacing w:after="0"/>
                        <w:jc w:val="center"/>
                        <w:rPr>
                          <w:b/>
                          <w:bCs/>
                          <w:color w:val="000000" w:themeColor="text1"/>
                          <w:sz w:val="11"/>
                          <w:szCs w:val="11"/>
                        </w:rPr>
                      </w:pPr>
                      <w:r>
                        <w:rPr>
                          <w:b/>
                          <w:bCs/>
                          <w:color w:val="000000" w:themeColor="text1"/>
                          <w:sz w:val="11"/>
                          <w:szCs w:val="11"/>
                        </w:rPr>
                        <w:t>[HH]</w:t>
                      </w:r>
                      <w:r w:rsidR="00910374">
                        <w:rPr>
                          <w:b/>
                          <w:bCs/>
                          <w:color w:val="000000" w:themeColor="text1"/>
                          <w:sz w:val="11"/>
                          <w:szCs w:val="11"/>
                        </w:rPr>
                        <w:t xml:space="preserve"> and the [C/D/P] </w:t>
                      </w:r>
                    </w:p>
                  </w:txbxContent>
                </v:textbox>
              </v:rect>
            </w:pict>
          </mc:Fallback>
        </mc:AlternateContent>
      </w:r>
      <w:r w:rsidR="002A10E6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0E822BF" wp14:editId="36164704">
                <wp:simplePos x="0" y="0"/>
                <wp:positionH relativeFrom="column">
                  <wp:posOffset>260350</wp:posOffset>
                </wp:positionH>
                <wp:positionV relativeFrom="paragraph">
                  <wp:posOffset>584200</wp:posOffset>
                </wp:positionV>
                <wp:extent cx="565150" cy="209550"/>
                <wp:effectExtent l="0" t="0" r="19050" b="19050"/>
                <wp:wrapNone/>
                <wp:docPr id="22" name="Rectangl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5150" cy="20955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accent3">
                            <a:shade val="15000"/>
                          </a:schemeClr>
                        </a:lnRef>
                        <a:fillRef idx="1">
                          <a:schemeClr val="accent3"/>
                        </a:fillRef>
                        <a:effectRef idx="0">
                          <a:schemeClr val="accent3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7CEEAC9" w14:textId="1E283087" w:rsidR="002A10E6" w:rsidRPr="002A10E6" w:rsidRDefault="002A10E6" w:rsidP="002A10E6">
                            <w:pPr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</w:rPr>
                              <w:t>John 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0E822BF" id="Rectangle 22" o:spid="_x0000_s1042" style="position:absolute;margin-left:20.5pt;margin-top:46pt;width:44.5pt;height:16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awInZAIAACwFAAAOAAAAZHJzL2Uyb0RvYy54bWysVN9r2zAQfh/sfxB6X21nTbeGOiW0dAxK&#13;&#10;G9aOPiuyVBtknXZSYmd//U6y45SubDD2Yp/ux3en7+50cdm3hu0U+gZsyYuTnDNlJVSNfS7598eb&#13;&#10;D58580HYShiwquR75fnl8v27i84t1AxqMJVCRiDWLzpX8joEt8gyL2vVCn8CTlkyasBWBDric1ah&#13;&#10;6Ai9Ndksz8+yDrByCFJ5T9rrwciXCV9rJcO91l4FZkpOtYX0xfTdxG+2vBCLZxSubuRYhviHKlrR&#13;&#10;WEo6QV2LINgWm9+g2kYieNDhREKbgdaNVOkOdJsif3Wbh1o4le5C5Hg30eT/H6y82z24NRINnfML&#13;&#10;T2K8Ra+xjX+qj/WJrP1EluoDk6Scn82LOVEqyTTLz+ckE0p2DHbowxcFLYtCyZF6kSgSu1sfBteD&#13;&#10;S8xlbNQdq0hS2Bs1GL8pzZqK8s4SSBoQdWWQ7QS1VkipbPg4mGpRqUFNBeaHsqaIVKSxBBiRdWPM&#13;&#10;hF38CXsoefSPoSrN1xSc/z14ikiZwYYpuG0s4FsAJhQjr3rwP5A0UBNZCv2mJ25o/c6ia1RtoNqv&#13;&#10;kSEMA++dvGmoC7fCh7VAmnBqHG1tuKePNtCVHEaJsxrw51v66E+DR1bOOtqYkvsfW4GKM/PV0kie&#13;&#10;F6enccXS4XT+aUYHfGnZvLTYbXsF1LmC3gcnkxj9gzmIGqF9ouVexaxkElZS7pLLgIfDVRg2mZ4H&#13;&#10;qVar5EZr5US4tQ9ORvBIdJyyx/5JoBtHMdAM38Fhu8Ti1UQOvjHSwmobQDdpXI+8ji2glUyzND4f&#13;&#10;cedfnpPX8ZFb/gIAAP//AwBQSwMEFAAGAAgAAAAhAD8LStLgAAAADgEAAA8AAABkcnMvZG93bnJl&#13;&#10;di54bWxMT01PwzAMvSPxHyIjcWPJOhilazrBEFekDSTELW28pKNJqibdyr/HO42L/awnv49yPbmO&#13;&#10;HXGIbfAS5jMBDH0TdOuNhM+Pt7scWEzKa9UFjxJ+McK6ur4qVaHDyW/xuEuGkYiPhZJgU+oLzmNj&#13;&#10;0ak4Cz164vZhcCrRORiuB3UicdfxTIgld6r15GBVjxuLzc9udBLywyFfvHzV++ExxKV5/7YbM26l&#13;&#10;vL2ZXlc0nlfAEk7p8gHnDpQfKgpWh9HryDoJ93PqkyQ8ZbTP/EIQqAlkDwJ4VfL/Nao/AAAA//8D&#13;&#10;AFBLAQItABQABgAIAAAAIQC2gziS/gAAAOEBAAATAAAAAAAAAAAAAAAAAAAAAABbQ29udGVudF9U&#13;&#10;eXBlc10ueG1sUEsBAi0AFAAGAAgAAAAhADj9If/WAAAAlAEAAAsAAAAAAAAAAAAAAAAALwEAAF9y&#13;&#10;ZWxzLy5yZWxzUEsBAi0AFAAGAAgAAAAhAERrAidkAgAALAUAAA4AAAAAAAAAAAAAAAAALgIAAGRy&#13;&#10;cy9lMm9Eb2MueG1sUEsBAi0AFAAGAAgAAAAhAD8LStLgAAAADgEAAA8AAAAAAAAAAAAAAAAAvgQA&#13;&#10;AGRycy9kb3ducmV2LnhtbFBLBQYAAAAABAAEAPMAAADLBQAAAAA=&#13;&#10;" fillcolor="#a5a5a5 [3206]" strokecolor="#181818 [486]" strokeweight="1pt">
                <v:textbox>
                  <w:txbxContent>
                    <w:p w14:paraId="67CEEAC9" w14:textId="1E283087" w:rsidR="002A10E6" w:rsidRPr="002A10E6" w:rsidRDefault="002A10E6" w:rsidP="002A10E6">
                      <w:pPr>
                        <w:jc w:val="center"/>
                        <w:rPr>
                          <w:b/>
                          <w:bCs/>
                          <w:color w:val="000000" w:themeColor="text1"/>
                          <w:sz w:val="16"/>
                          <w:szCs w:val="16"/>
                        </w:rPr>
                      </w:pPr>
                      <w:r>
                        <w:rPr>
                          <w:b/>
                          <w:bCs/>
                          <w:color w:val="000000" w:themeColor="text1"/>
                          <w:sz w:val="16"/>
                          <w:szCs w:val="16"/>
                        </w:rPr>
                        <w:t>John S</w:t>
                      </w:r>
                    </w:p>
                  </w:txbxContent>
                </v:textbox>
              </v:rect>
            </w:pict>
          </mc:Fallback>
        </mc:AlternateContent>
      </w:r>
      <w:r w:rsidR="00EE6DD3" w:rsidRPr="00EE6DD3">
        <w:rPr>
          <w:rFonts w:ascii="Times New Roman" w:hAnsi="Times New Roman" w:cs="Times New Roman"/>
          <w:iCs/>
          <w:noProof/>
          <w:sz w:val="24"/>
        </w:rPr>
        <w:drawing>
          <wp:anchor distT="0" distB="0" distL="114300" distR="114300" simplePos="0" relativeHeight="251660288" behindDoc="0" locked="0" layoutInCell="1" allowOverlap="1" wp14:anchorId="5AAE0393" wp14:editId="08BFB9FE">
            <wp:simplePos x="0" y="0"/>
            <wp:positionH relativeFrom="column">
              <wp:posOffset>2026546</wp:posOffset>
            </wp:positionH>
            <wp:positionV relativeFrom="paragraph">
              <wp:posOffset>1258570</wp:posOffset>
            </wp:positionV>
            <wp:extent cx="6309995" cy="3816350"/>
            <wp:effectExtent l="0" t="0" r="0" b="0"/>
            <wp:wrapNone/>
            <wp:docPr id="76" name="Picture 76" descr="A picture containing text, monitor, screenshot,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" name="Picture 76" descr="A picture containing text, monitor, screenshot, screen&#10;&#10;Description automatically generated"/>
                    <pic:cNvPicPr/>
                  </pic:nvPicPr>
                  <pic:blipFill>
                    <a:blip r:embed="rId14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09995" cy="38163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3F2160" w:rsidSect="00EE6DD3">
      <w:footerReference w:type="default" r:id="rId15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227DD4" w14:textId="77777777" w:rsidR="00D5295F" w:rsidRDefault="00D5295F" w:rsidP="00910374">
      <w:pPr>
        <w:spacing w:after="0" w:line="240" w:lineRule="auto"/>
      </w:pPr>
      <w:r>
        <w:separator/>
      </w:r>
    </w:p>
  </w:endnote>
  <w:endnote w:type="continuationSeparator" w:id="0">
    <w:p w14:paraId="2FA7D719" w14:textId="77777777" w:rsidR="00D5295F" w:rsidRDefault="00D5295F" w:rsidP="009103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9EA89C" w14:textId="1E88C3BD" w:rsidR="00910374" w:rsidRDefault="00910374">
    <w:pPr>
      <w:pStyle w:val="Footer"/>
    </w:pPr>
    <w:r>
      <w:t>HH = [HEALTHCARE SYSTEM/HOSPITAL]</w:t>
    </w:r>
  </w:p>
  <w:p w14:paraId="02A1E670" w14:textId="0E34D184" w:rsidR="00910374" w:rsidRDefault="00910374">
    <w:pPr>
      <w:pStyle w:val="Footer"/>
    </w:pPr>
    <w:r>
      <w:t>C/D/P = [CLINIC/DEPARTMENT/PROGRAM]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011D0B" w14:textId="77777777" w:rsidR="00D5295F" w:rsidRDefault="00D5295F" w:rsidP="00910374">
      <w:pPr>
        <w:spacing w:after="0" w:line="240" w:lineRule="auto"/>
      </w:pPr>
      <w:r>
        <w:separator/>
      </w:r>
    </w:p>
  </w:footnote>
  <w:footnote w:type="continuationSeparator" w:id="0">
    <w:p w14:paraId="5C23DBF7" w14:textId="77777777" w:rsidR="00D5295F" w:rsidRDefault="00D5295F" w:rsidP="0091037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6DD3"/>
    <w:rsid w:val="000B180C"/>
    <w:rsid w:val="002A10E6"/>
    <w:rsid w:val="003F2160"/>
    <w:rsid w:val="005937AD"/>
    <w:rsid w:val="00810947"/>
    <w:rsid w:val="00910374"/>
    <w:rsid w:val="00AA1C69"/>
    <w:rsid w:val="00D5295F"/>
    <w:rsid w:val="00E614CA"/>
    <w:rsid w:val="00E84CD4"/>
    <w:rsid w:val="00EE6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401AB5"/>
  <w15:chartTrackingRefBased/>
  <w15:docId w15:val="{F31F16B0-EC3A-4797-AE2B-6A0F3F5C89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6D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103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0374"/>
  </w:style>
  <w:style w:type="paragraph" w:styleId="Footer">
    <w:name w:val="footer"/>
    <w:basedOn w:val="Normal"/>
    <w:link w:val="FooterChar"/>
    <w:uiPriority w:val="99"/>
    <w:unhideWhenUsed/>
    <w:rsid w:val="009103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03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footer" Target="footer1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94C879454327049B392661D3F76B410" ma:contentTypeVersion="3" ma:contentTypeDescription="Create a new document." ma:contentTypeScope="" ma:versionID="b236da00c4b716ee69ccc93135401c16">
  <xsd:schema xmlns:xsd="http://www.w3.org/2001/XMLSchema" xmlns:xs="http://www.w3.org/2001/XMLSchema" xmlns:p="http://schemas.microsoft.com/office/2006/metadata/properties" xmlns:ns3="b3189ac7-196d-4a16-bb8d-50689fa3b3cc" targetNamespace="http://schemas.microsoft.com/office/2006/metadata/properties" ma:root="true" ma:fieldsID="44ce6a646e2caa1862ddc7245b3a3917" ns3:_="">
    <xsd:import namespace="b3189ac7-196d-4a16-bb8d-50689fa3b3c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189ac7-196d-4a16-bb8d-50689fa3b3c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0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3189ac7-196d-4a16-bb8d-50689fa3b3cc" xsi:nil="true"/>
  </documentManagement>
</p:properties>
</file>

<file path=customXml/itemProps1.xml><?xml version="1.0" encoding="utf-8"?>
<ds:datastoreItem xmlns:ds="http://schemas.openxmlformats.org/officeDocument/2006/customXml" ds:itemID="{2BCBAAFE-05BA-4789-AFEE-451CBE84C75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12FF8D5-CF69-4CC6-B411-B20E9FB8CFF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3189ac7-196d-4a16-bb8d-50689fa3b3c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3B46498-8365-4878-B7E0-FCA7503728D5}">
  <ds:schemaRefs>
    <ds:schemaRef ds:uri="http://schemas.microsoft.com/office/2006/metadata/properties"/>
    <ds:schemaRef ds:uri="http://schemas.microsoft.com/office/infopath/2007/PartnerControls"/>
    <ds:schemaRef ds:uri="b3189ac7-196d-4a16-bb8d-50689fa3b3c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</Words>
  <Characters>9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own University</Company>
  <LinksUpToDate>false</LinksUpToDate>
  <CharactersWithSpaces>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ng, Garrett</dc:creator>
  <cp:keywords/>
  <dc:description/>
  <cp:lastModifiedBy>Monisha Swaminathan</cp:lastModifiedBy>
  <cp:revision>4</cp:revision>
  <cp:lastPrinted>2023-09-27T19:51:00Z</cp:lastPrinted>
  <dcterms:created xsi:type="dcterms:W3CDTF">2023-09-27T19:52:00Z</dcterms:created>
  <dcterms:modified xsi:type="dcterms:W3CDTF">2024-06-11T1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94C879454327049B392661D3F76B410</vt:lpwstr>
  </property>
</Properties>
</file>